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F112C" w14:textId="4F2383E6" w:rsidR="00F45946" w:rsidRPr="00F45946" w:rsidRDefault="00F45946" w:rsidP="003C1509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F45946">
        <w:rPr>
          <w:rFonts w:ascii="Times New Roman" w:hAnsi="Times New Roman" w:cs="Times New Roman"/>
          <w:b/>
          <w:sz w:val="24"/>
          <w:szCs w:val="24"/>
        </w:rPr>
        <w:t>Su</w:t>
      </w:r>
      <w:bookmarkStart w:id="0" w:name="_GoBack"/>
      <w:bookmarkEnd w:id="0"/>
      <w:r w:rsidRPr="00F45946">
        <w:rPr>
          <w:rFonts w:ascii="Times New Roman" w:hAnsi="Times New Roman" w:cs="Times New Roman"/>
          <w:b/>
          <w:sz w:val="24"/>
          <w:szCs w:val="24"/>
        </w:rPr>
        <w:t>pplementary data</w:t>
      </w:r>
    </w:p>
    <w:p w14:paraId="37369C4E" w14:textId="65B34E2D" w:rsidR="00F45946" w:rsidRPr="00375901" w:rsidRDefault="00F45946" w:rsidP="00F4594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9100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Physician characteristics</w:t>
      </w:r>
    </w:p>
    <w:tbl>
      <w:tblPr>
        <w:tblStyle w:val="TableGrid"/>
        <w:tblW w:w="854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6655"/>
        <w:gridCol w:w="1890"/>
      </w:tblGrid>
      <w:tr w:rsidR="00D97D41" w:rsidRPr="007162EE" w14:paraId="0FD0BBCD" w14:textId="682262C9" w:rsidTr="00D97D41">
        <w:trPr>
          <w:trHeight w:val="253"/>
        </w:trPr>
        <w:tc>
          <w:tcPr>
            <w:tcW w:w="6655" w:type="dxa"/>
            <w:vMerge w:val="restart"/>
            <w:shd w:val="clear" w:color="auto" w:fill="auto"/>
          </w:tcPr>
          <w:p w14:paraId="45171D60" w14:textId="50A67EDD" w:rsidR="00D97D41" w:rsidRPr="007162EE" w:rsidRDefault="00D97D41" w:rsidP="00F45946">
            <w:pPr>
              <w:rPr>
                <w:rFonts w:ascii="Times New Roman" w:hAnsi="Times New Roman" w:cs="Times New Roman"/>
                <w:b/>
              </w:rPr>
            </w:pPr>
            <w:r w:rsidRPr="007162EE">
              <w:rPr>
                <w:rFonts w:ascii="Times New Roman" w:hAnsi="Times New Roman" w:cs="Times New Roman"/>
                <w:b/>
              </w:rPr>
              <w:t>Physician characteristics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22CECFD5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2EE">
              <w:rPr>
                <w:rFonts w:ascii="Times New Roman" w:hAnsi="Times New Roman" w:cs="Times New Roman"/>
                <w:b/>
              </w:rPr>
              <w:t xml:space="preserve">Overall </w:t>
            </w:r>
          </w:p>
          <w:p w14:paraId="7307DDB1" w14:textId="0B5F907F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2EE">
              <w:rPr>
                <w:rFonts w:ascii="Times New Roman" w:hAnsi="Times New Roman" w:cs="Times New Roman"/>
                <w:b/>
              </w:rPr>
              <w:t>(N = 58)</w:t>
            </w:r>
          </w:p>
        </w:tc>
      </w:tr>
      <w:tr w:rsidR="00D97D41" w:rsidRPr="007162EE" w14:paraId="45D2E359" w14:textId="77777777" w:rsidTr="00D97D41">
        <w:trPr>
          <w:trHeight w:val="253"/>
        </w:trPr>
        <w:tc>
          <w:tcPr>
            <w:tcW w:w="6655" w:type="dxa"/>
            <w:vMerge/>
            <w:shd w:val="clear" w:color="auto" w:fill="auto"/>
          </w:tcPr>
          <w:p w14:paraId="5B080D9A" w14:textId="77777777" w:rsidR="00D97D41" w:rsidRPr="007162EE" w:rsidDel="00B06FE8" w:rsidRDefault="00D97D41" w:rsidP="00F4594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5EFEAB21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D41" w:rsidRPr="007162EE" w14:paraId="774AABCA" w14:textId="20DE31F9" w:rsidTr="00D97D41">
        <w:tc>
          <w:tcPr>
            <w:tcW w:w="6655" w:type="dxa"/>
            <w:shd w:val="clear" w:color="auto" w:fill="auto"/>
          </w:tcPr>
          <w:p w14:paraId="55C15B8C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Cs/>
              </w:rPr>
              <w:t>Age (years), mean (SD)</w:t>
            </w:r>
          </w:p>
        </w:tc>
        <w:tc>
          <w:tcPr>
            <w:tcW w:w="1890" w:type="dxa"/>
            <w:shd w:val="clear" w:color="auto" w:fill="auto"/>
          </w:tcPr>
          <w:p w14:paraId="75E1ECE9" w14:textId="231A94B2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5.3 (9.6)</w:t>
            </w:r>
          </w:p>
        </w:tc>
      </w:tr>
      <w:tr w:rsidR="00D97D41" w:rsidRPr="007162EE" w14:paraId="75CCFCFB" w14:textId="50C56E9E" w:rsidTr="00D97D41">
        <w:tc>
          <w:tcPr>
            <w:tcW w:w="6655" w:type="dxa"/>
            <w:shd w:val="clear" w:color="auto" w:fill="auto"/>
          </w:tcPr>
          <w:p w14:paraId="06AD5C0C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890" w:type="dxa"/>
            <w:shd w:val="clear" w:color="auto" w:fill="auto"/>
          </w:tcPr>
          <w:p w14:paraId="43B0EEFB" w14:textId="3681E6A9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4 (58.6)</w:t>
            </w:r>
          </w:p>
        </w:tc>
      </w:tr>
      <w:tr w:rsidR="00D97D41" w:rsidRPr="007162EE" w14:paraId="1ECE27C8" w14:textId="7AFBDA69" w:rsidTr="00D97D41">
        <w:tc>
          <w:tcPr>
            <w:tcW w:w="6655" w:type="dxa"/>
            <w:shd w:val="clear" w:color="auto" w:fill="auto"/>
          </w:tcPr>
          <w:p w14:paraId="5412154E" w14:textId="1E5DC93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Medical specialty, n (%)</w:t>
            </w:r>
          </w:p>
        </w:tc>
        <w:tc>
          <w:tcPr>
            <w:tcW w:w="1890" w:type="dxa"/>
            <w:shd w:val="clear" w:color="auto" w:fill="auto"/>
          </w:tcPr>
          <w:p w14:paraId="54C82F5F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086DC61B" w14:textId="5AA7862B" w:rsidTr="00D97D41">
        <w:tc>
          <w:tcPr>
            <w:tcW w:w="6655" w:type="dxa"/>
            <w:shd w:val="clear" w:color="auto" w:fill="auto"/>
          </w:tcPr>
          <w:p w14:paraId="65D8D615" w14:textId="7A02929D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Rheumatology</w:t>
            </w:r>
          </w:p>
        </w:tc>
        <w:tc>
          <w:tcPr>
            <w:tcW w:w="1890" w:type="dxa"/>
            <w:shd w:val="clear" w:color="auto" w:fill="auto"/>
          </w:tcPr>
          <w:p w14:paraId="4A99C6D5" w14:textId="4B8664CA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6 (44.8)</w:t>
            </w:r>
          </w:p>
        </w:tc>
      </w:tr>
      <w:tr w:rsidR="00D97D41" w:rsidRPr="007162EE" w14:paraId="4A9C6EDE" w14:textId="266DB660" w:rsidTr="00D97D41">
        <w:tc>
          <w:tcPr>
            <w:tcW w:w="6655" w:type="dxa"/>
            <w:shd w:val="clear" w:color="auto" w:fill="auto"/>
          </w:tcPr>
          <w:p w14:paraId="76559C6C" w14:textId="1677587B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Dermatology</w:t>
            </w:r>
          </w:p>
        </w:tc>
        <w:tc>
          <w:tcPr>
            <w:tcW w:w="1890" w:type="dxa"/>
            <w:shd w:val="clear" w:color="auto" w:fill="auto"/>
          </w:tcPr>
          <w:p w14:paraId="4D5ED84A" w14:textId="7CFA8794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5 (25.9)</w:t>
            </w:r>
          </w:p>
        </w:tc>
      </w:tr>
      <w:tr w:rsidR="00D97D41" w:rsidRPr="007162EE" w14:paraId="07F87FEB" w14:textId="6F49CBC5" w:rsidTr="00D97D41">
        <w:tc>
          <w:tcPr>
            <w:tcW w:w="6655" w:type="dxa"/>
            <w:shd w:val="clear" w:color="auto" w:fill="auto"/>
          </w:tcPr>
          <w:p w14:paraId="6E560846" w14:textId="222B2DCC" w:rsidR="00D97D41" w:rsidRPr="007162EE" w:rsidRDefault="00D97D41" w:rsidP="00D90CD0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Allergy</w:t>
            </w:r>
          </w:p>
        </w:tc>
        <w:tc>
          <w:tcPr>
            <w:tcW w:w="1890" w:type="dxa"/>
            <w:shd w:val="clear" w:color="auto" w:fill="auto"/>
          </w:tcPr>
          <w:p w14:paraId="75884629" w14:textId="1B522F3F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9 (15.5)</w:t>
            </w:r>
          </w:p>
        </w:tc>
      </w:tr>
      <w:tr w:rsidR="00D97D41" w:rsidRPr="007162EE" w14:paraId="3C84D912" w14:textId="17588BB4" w:rsidTr="00D97D41">
        <w:tc>
          <w:tcPr>
            <w:tcW w:w="6655" w:type="dxa"/>
            <w:shd w:val="clear" w:color="auto" w:fill="auto"/>
          </w:tcPr>
          <w:p w14:paraId="635018EF" w14:textId="3126377B" w:rsidR="00D97D41" w:rsidRPr="007162EE" w:rsidRDefault="00D97D41" w:rsidP="00D90CD0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Immunology</w:t>
            </w:r>
          </w:p>
        </w:tc>
        <w:tc>
          <w:tcPr>
            <w:tcW w:w="1890" w:type="dxa"/>
            <w:shd w:val="clear" w:color="auto" w:fill="auto"/>
          </w:tcPr>
          <w:p w14:paraId="12D97C5E" w14:textId="1EF048F5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8 (13.8)</w:t>
            </w:r>
          </w:p>
        </w:tc>
      </w:tr>
      <w:tr w:rsidR="00D97D41" w:rsidRPr="007162EE" w14:paraId="7640D10D" w14:textId="43FEB86D" w:rsidTr="00D97D41">
        <w:tc>
          <w:tcPr>
            <w:tcW w:w="6655" w:type="dxa"/>
            <w:shd w:val="clear" w:color="auto" w:fill="auto"/>
          </w:tcPr>
          <w:p w14:paraId="4F8866D9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Primary subspecialty, n (%)</w:t>
            </w:r>
          </w:p>
        </w:tc>
        <w:tc>
          <w:tcPr>
            <w:tcW w:w="1890" w:type="dxa"/>
            <w:shd w:val="clear" w:color="auto" w:fill="auto"/>
          </w:tcPr>
          <w:p w14:paraId="3EDE6E78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1C3B4BD9" w14:textId="000A0213" w:rsidTr="00D97D41">
        <w:tc>
          <w:tcPr>
            <w:tcW w:w="6655" w:type="dxa"/>
            <w:shd w:val="clear" w:color="auto" w:fill="auto"/>
          </w:tcPr>
          <w:p w14:paraId="2FA0C94C" w14:textId="771EA225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Adult</w:t>
            </w:r>
          </w:p>
        </w:tc>
        <w:tc>
          <w:tcPr>
            <w:tcW w:w="1890" w:type="dxa"/>
            <w:shd w:val="clear" w:color="auto" w:fill="auto"/>
          </w:tcPr>
          <w:p w14:paraId="46573FE7" w14:textId="6EAA2EC9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1 (70.7)</w:t>
            </w:r>
          </w:p>
        </w:tc>
      </w:tr>
      <w:tr w:rsidR="00D97D41" w:rsidRPr="007162EE" w14:paraId="17D1390B" w14:textId="26ED53C7" w:rsidTr="00D97D41">
        <w:tc>
          <w:tcPr>
            <w:tcW w:w="6655" w:type="dxa"/>
            <w:shd w:val="clear" w:color="auto" w:fill="auto"/>
          </w:tcPr>
          <w:p w14:paraId="29D98FE3" w14:textId="174271EB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Pediatrics</w:t>
            </w:r>
          </w:p>
        </w:tc>
        <w:tc>
          <w:tcPr>
            <w:tcW w:w="1890" w:type="dxa"/>
            <w:shd w:val="clear" w:color="auto" w:fill="auto"/>
          </w:tcPr>
          <w:p w14:paraId="1A71B8F4" w14:textId="75FCCFC7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7 (29.3)</w:t>
            </w:r>
          </w:p>
        </w:tc>
      </w:tr>
      <w:tr w:rsidR="00D97D41" w:rsidRPr="007162EE" w14:paraId="39052674" w14:textId="7F143AEC" w:rsidTr="00D97D41">
        <w:tc>
          <w:tcPr>
            <w:tcW w:w="6655" w:type="dxa"/>
            <w:shd w:val="clear" w:color="auto" w:fill="auto"/>
          </w:tcPr>
          <w:p w14:paraId="50860AA6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Current Resident or Fellow, n (%)</w:t>
            </w:r>
          </w:p>
        </w:tc>
        <w:tc>
          <w:tcPr>
            <w:tcW w:w="1890" w:type="dxa"/>
            <w:shd w:val="clear" w:color="auto" w:fill="auto"/>
          </w:tcPr>
          <w:p w14:paraId="4153703A" w14:textId="6042085B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 (6.9)</w:t>
            </w:r>
          </w:p>
        </w:tc>
      </w:tr>
      <w:tr w:rsidR="00D97D41" w:rsidRPr="007162EE" w14:paraId="7EF6E2CB" w14:textId="24192963" w:rsidTr="00D97D41">
        <w:tc>
          <w:tcPr>
            <w:tcW w:w="6655" w:type="dxa"/>
            <w:shd w:val="clear" w:color="auto" w:fill="auto"/>
          </w:tcPr>
          <w:p w14:paraId="15A111A0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Type of practice, n (%)</w:t>
            </w:r>
          </w:p>
        </w:tc>
        <w:tc>
          <w:tcPr>
            <w:tcW w:w="1890" w:type="dxa"/>
            <w:shd w:val="clear" w:color="auto" w:fill="auto"/>
          </w:tcPr>
          <w:p w14:paraId="5F2DE6AA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0324EE94" w14:textId="0E71C018" w:rsidTr="00D97D41">
        <w:tc>
          <w:tcPr>
            <w:tcW w:w="6655" w:type="dxa"/>
            <w:shd w:val="clear" w:color="auto" w:fill="auto"/>
          </w:tcPr>
          <w:p w14:paraId="60677A2F" w14:textId="3E384CC9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Private practice</w:t>
            </w:r>
          </w:p>
        </w:tc>
        <w:tc>
          <w:tcPr>
            <w:tcW w:w="1890" w:type="dxa"/>
            <w:shd w:val="clear" w:color="auto" w:fill="auto"/>
          </w:tcPr>
          <w:p w14:paraId="7CC74166" w14:textId="0E2C8742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1 (70.7)</w:t>
            </w:r>
          </w:p>
        </w:tc>
      </w:tr>
      <w:tr w:rsidR="00D97D41" w:rsidRPr="007162EE" w14:paraId="64D2FC2E" w14:textId="6E715F29" w:rsidTr="00D97D41">
        <w:tc>
          <w:tcPr>
            <w:tcW w:w="6655" w:type="dxa"/>
            <w:shd w:val="clear" w:color="auto" w:fill="auto"/>
          </w:tcPr>
          <w:p w14:paraId="3AE15572" w14:textId="30DDDDB3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Solo practice</w:t>
            </w:r>
          </w:p>
        </w:tc>
        <w:tc>
          <w:tcPr>
            <w:tcW w:w="1890" w:type="dxa"/>
            <w:shd w:val="clear" w:color="auto" w:fill="auto"/>
          </w:tcPr>
          <w:p w14:paraId="7197BA4C" w14:textId="58AE7696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6 (27.6)</w:t>
            </w:r>
          </w:p>
        </w:tc>
      </w:tr>
      <w:tr w:rsidR="00D97D41" w:rsidRPr="007162EE" w14:paraId="111D29E7" w14:textId="10903C87" w:rsidTr="00D97D41">
        <w:tc>
          <w:tcPr>
            <w:tcW w:w="6655" w:type="dxa"/>
            <w:shd w:val="clear" w:color="auto" w:fill="auto"/>
          </w:tcPr>
          <w:p w14:paraId="0D21533F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Single-specialty group practice</w:t>
            </w:r>
          </w:p>
        </w:tc>
        <w:tc>
          <w:tcPr>
            <w:tcW w:w="1890" w:type="dxa"/>
            <w:shd w:val="clear" w:color="auto" w:fill="auto"/>
          </w:tcPr>
          <w:p w14:paraId="528345E4" w14:textId="47649F39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2 (20.7)</w:t>
            </w:r>
          </w:p>
        </w:tc>
      </w:tr>
      <w:tr w:rsidR="00D97D41" w:rsidRPr="007162EE" w14:paraId="3F19D6B0" w14:textId="19EAFE05" w:rsidTr="00D97D41">
        <w:tc>
          <w:tcPr>
            <w:tcW w:w="6655" w:type="dxa"/>
            <w:shd w:val="clear" w:color="auto" w:fill="auto"/>
          </w:tcPr>
          <w:p w14:paraId="26DD2FE0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Multi-specialty group practice</w:t>
            </w:r>
          </w:p>
        </w:tc>
        <w:tc>
          <w:tcPr>
            <w:tcW w:w="1890" w:type="dxa"/>
            <w:shd w:val="clear" w:color="auto" w:fill="auto"/>
          </w:tcPr>
          <w:p w14:paraId="0E827D9E" w14:textId="74C57433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1 (19.0)</w:t>
            </w:r>
          </w:p>
        </w:tc>
      </w:tr>
      <w:tr w:rsidR="00D97D41" w:rsidRPr="007162EE" w14:paraId="4EFEBFA6" w14:textId="46F4A557" w:rsidTr="00D97D41">
        <w:tc>
          <w:tcPr>
            <w:tcW w:w="6655" w:type="dxa"/>
            <w:shd w:val="clear" w:color="auto" w:fill="auto"/>
          </w:tcPr>
          <w:p w14:paraId="5D4DF1EE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Hospital-owned practice</w:t>
            </w:r>
          </w:p>
        </w:tc>
        <w:tc>
          <w:tcPr>
            <w:tcW w:w="1890" w:type="dxa"/>
            <w:shd w:val="clear" w:color="auto" w:fill="auto"/>
          </w:tcPr>
          <w:p w14:paraId="1247290E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 (4.7)</w:t>
            </w:r>
          </w:p>
        </w:tc>
      </w:tr>
      <w:tr w:rsidR="00D97D41" w:rsidRPr="007162EE" w14:paraId="619A1988" w14:textId="3B17FFD6" w:rsidTr="00D97D41">
        <w:tc>
          <w:tcPr>
            <w:tcW w:w="6655" w:type="dxa"/>
            <w:shd w:val="clear" w:color="auto" w:fill="auto"/>
          </w:tcPr>
          <w:p w14:paraId="1E0B1AAC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Academic institution</w:t>
            </w:r>
          </w:p>
        </w:tc>
        <w:tc>
          <w:tcPr>
            <w:tcW w:w="1890" w:type="dxa"/>
            <w:shd w:val="clear" w:color="auto" w:fill="auto"/>
          </w:tcPr>
          <w:p w14:paraId="2B0B0A62" w14:textId="395945CD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3 (22.4)</w:t>
            </w:r>
          </w:p>
        </w:tc>
      </w:tr>
      <w:tr w:rsidR="00D97D41" w:rsidRPr="007162EE" w14:paraId="36047C7F" w14:textId="0162B379" w:rsidTr="00D97D41">
        <w:tc>
          <w:tcPr>
            <w:tcW w:w="6655" w:type="dxa"/>
            <w:shd w:val="clear" w:color="auto" w:fill="auto"/>
          </w:tcPr>
          <w:p w14:paraId="6FD25EA1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Other</w:t>
            </w:r>
            <w:r w:rsidRPr="007162E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  <w:shd w:val="clear" w:color="auto" w:fill="auto"/>
          </w:tcPr>
          <w:p w14:paraId="748539BA" w14:textId="1DC7F503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 (6.9)</w:t>
            </w:r>
          </w:p>
        </w:tc>
      </w:tr>
      <w:tr w:rsidR="00D97D41" w:rsidRPr="007162EE" w14:paraId="2161BBAA" w14:textId="088C1769" w:rsidTr="00D97D41">
        <w:tc>
          <w:tcPr>
            <w:tcW w:w="6655" w:type="dxa"/>
            <w:shd w:val="clear" w:color="auto" w:fill="auto"/>
          </w:tcPr>
          <w:p w14:paraId="6528EB93" w14:textId="0D3100D6" w:rsidR="00D97D41" w:rsidRPr="007162EE" w:rsidRDefault="00D97D41" w:rsidP="007162EE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Number of healthcare providers in practice, mean (SD)</w:t>
            </w:r>
          </w:p>
        </w:tc>
        <w:tc>
          <w:tcPr>
            <w:tcW w:w="1890" w:type="dxa"/>
            <w:shd w:val="clear" w:color="auto" w:fill="auto"/>
          </w:tcPr>
          <w:p w14:paraId="6DE265A1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2E6DEA56" w14:textId="775F5947" w:rsidTr="00D97D41">
        <w:tc>
          <w:tcPr>
            <w:tcW w:w="6655" w:type="dxa"/>
            <w:shd w:val="clear" w:color="auto" w:fill="auto"/>
          </w:tcPr>
          <w:p w14:paraId="3D692B12" w14:textId="7258401A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Physicians</w:t>
            </w:r>
          </w:p>
        </w:tc>
        <w:tc>
          <w:tcPr>
            <w:tcW w:w="1890" w:type="dxa"/>
            <w:shd w:val="clear" w:color="auto" w:fill="auto"/>
          </w:tcPr>
          <w:p w14:paraId="06A621DE" w14:textId="00E97A79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9.0 (14.8)</w:t>
            </w:r>
          </w:p>
        </w:tc>
      </w:tr>
      <w:tr w:rsidR="00D97D41" w:rsidRPr="007162EE" w14:paraId="5446E807" w14:textId="79793856" w:rsidTr="00D97D41">
        <w:tc>
          <w:tcPr>
            <w:tcW w:w="6655" w:type="dxa"/>
            <w:shd w:val="clear" w:color="auto" w:fill="auto"/>
          </w:tcPr>
          <w:p w14:paraId="49C3B0EB" w14:textId="1B7F009C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Nurse practitioners</w:t>
            </w:r>
          </w:p>
        </w:tc>
        <w:tc>
          <w:tcPr>
            <w:tcW w:w="1890" w:type="dxa"/>
            <w:shd w:val="clear" w:color="auto" w:fill="auto"/>
          </w:tcPr>
          <w:p w14:paraId="736712BE" w14:textId="31496641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.3 (4.2)</w:t>
            </w:r>
          </w:p>
        </w:tc>
      </w:tr>
      <w:tr w:rsidR="00D97D41" w:rsidRPr="007162EE" w14:paraId="29ADE221" w14:textId="6E9A5A2A" w:rsidTr="00D97D41">
        <w:tc>
          <w:tcPr>
            <w:tcW w:w="6655" w:type="dxa"/>
            <w:shd w:val="clear" w:color="auto" w:fill="auto"/>
          </w:tcPr>
          <w:p w14:paraId="3F4028B0" w14:textId="19398741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Physician assistants</w:t>
            </w:r>
          </w:p>
        </w:tc>
        <w:tc>
          <w:tcPr>
            <w:tcW w:w="1890" w:type="dxa"/>
            <w:shd w:val="clear" w:color="auto" w:fill="auto"/>
          </w:tcPr>
          <w:p w14:paraId="1B65C11B" w14:textId="68000046" w:rsidR="00D97D41" w:rsidRPr="007162EE" w:rsidRDefault="00D97D41" w:rsidP="00D90CD0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.8 (3.7)</w:t>
            </w:r>
          </w:p>
        </w:tc>
      </w:tr>
      <w:tr w:rsidR="00D97D41" w:rsidRPr="007162EE" w14:paraId="781700D7" w14:textId="3FA90C68" w:rsidTr="00D97D41">
        <w:tc>
          <w:tcPr>
            <w:tcW w:w="6655" w:type="dxa"/>
            <w:shd w:val="clear" w:color="auto" w:fill="auto"/>
          </w:tcPr>
          <w:p w14:paraId="0EC8E41B" w14:textId="77777777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Region of practice, n (%)</w:t>
            </w:r>
          </w:p>
        </w:tc>
        <w:tc>
          <w:tcPr>
            <w:tcW w:w="1890" w:type="dxa"/>
            <w:shd w:val="clear" w:color="auto" w:fill="auto"/>
          </w:tcPr>
          <w:p w14:paraId="4BE3AAA9" w14:textId="77777777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1F0B474C" w14:textId="68479E6D" w:rsidTr="00D97D41">
        <w:tc>
          <w:tcPr>
            <w:tcW w:w="6655" w:type="dxa"/>
            <w:shd w:val="clear" w:color="auto" w:fill="auto"/>
          </w:tcPr>
          <w:p w14:paraId="25882414" w14:textId="2D7FB3F2" w:rsidR="00D97D41" w:rsidRPr="007162EE" w:rsidRDefault="00D97D41" w:rsidP="007E0E2C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Northeast </w:t>
            </w:r>
          </w:p>
        </w:tc>
        <w:tc>
          <w:tcPr>
            <w:tcW w:w="1890" w:type="dxa"/>
            <w:shd w:val="clear" w:color="auto" w:fill="auto"/>
          </w:tcPr>
          <w:p w14:paraId="72DCE35C" w14:textId="7FD8FFA5" w:rsidR="00D97D41" w:rsidRPr="007162EE" w:rsidRDefault="00D97D41" w:rsidP="006E555B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8 (31.0)</w:t>
            </w:r>
          </w:p>
        </w:tc>
      </w:tr>
      <w:tr w:rsidR="00D97D41" w:rsidRPr="007162EE" w14:paraId="254A60C6" w14:textId="6EE874F2" w:rsidTr="00D97D41">
        <w:tc>
          <w:tcPr>
            <w:tcW w:w="6655" w:type="dxa"/>
            <w:shd w:val="clear" w:color="auto" w:fill="auto"/>
          </w:tcPr>
          <w:p w14:paraId="0EBAE04A" w14:textId="7BAFAE72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South</w:t>
            </w:r>
          </w:p>
        </w:tc>
        <w:tc>
          <w:tcPr>
            <w:tcW w:w="1890" w:type="dxa"/>
            <w:shd w:val="clear" w:color="auto" w:fill="auto"/>
          </w:tcPr>
          <w:p w14:paraId="323B3AC5" w14:textId="6A6997A6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8 (31.0)</w:t>
            </w:r>
          </w:p>
        </w:tc>
      </w:tr>
      <w:tr w:rsidR="00D97D41" w:rsidRPr="007162EE" w14:paraId="35C5259E" w14:textId="0AB1B32A" w:rsidTr="00D97D41">
        <w:tc>
          <w:tcPr>
            <w:tcW w:w="6655" w:type="dxa"/>
            <w:shd w:val="clear" w:color="auto" w:fill="auto"/>
          </w:tcPr>
          <w:p w14:paraId="316F512A" w14:textId="4C5BED8B" w:rsidR="00D97D41" w:rsidRPr="007162EE" w:rsidRDefault="00D97D41" w:rsidP="006E555B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West</w:t>
            </w:r>
          </w:p>
        </w:tc>
        <w:tc>
          <w:tcPr>
            <w:tcW w:w="1890" w:type="dxa"/>
            <w:shd w:val="clear" w:color="auto" w:fill="auto"/>
          </w:tcPr>
          <w:p w14:paraId="16898BCE" w14:textId="2D404CF7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7 (29.3)</w:t>
            </w:r>
          </w:p>
        </w:tc>
      </w:tr>
      <w:tr w:rsidR="00D97D41" w:rsidRPr="007162EE" w14:paraId="5B45F91C" w14:textId="64E600AF" w:rsidTr="00D97D41">
        <w:tc>
          <w:tcPr>
            <w:tcW w:w="6655" w:type="dxa"/>
            <w:shd w:val="clear" w:color="auto" w:fill="auto"/>
          </w:tcPr>
          <w:p w14:paraId="6740F8AF" w14:textId="026F8C86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  Midwest</w:t>
            </w:r>
          </w:p>
        </w:tc>
        <w:tc>
          <w:tcPr>
            <w:tcW w:w="1890" w:type="dxa"/>
            <w:shd w:val="clear" w:color="auto" w:fill="auto"/>
          </w:tcPr>
          <w:p w14:paraId="42914D0E" w14:textId="5DA8A37B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5 (8.6)</w:t>
            </w:r>
          </w:p>
        </w:tc>
      </w:tr>
      <w:tr w:rsidR="00D97D41" w:rsidRPr="007162EE" w14:paraId="13AA22EB" w14:textId="4FC44C7E" w:rsidTr="00D97D41">
        <w:tc>
          <w:tcPr>
            <w:tcW w:w="6655" w:type="dxa"/>
            <w:shd w:val="clear" w:color="auto" w:fill="auto"/>
          </w:tcPr>
          <w:p w14:paraId="26729E03" w14:textId="4709503C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Years in practice since completion of medical school, mean (SD)</w:t>
            </w:r>
          </w:p>
        </w:tc>
        <w:tc>
          <w:tcPr>
            <w:tcW w:w="1890" w:type="dxa"/>
            <w:shd w:val="clear" w:color="auto" w:fill="auto"/>
          </w:tcPr>
          <w:p w14:paraId="16248FB7" w14:textId="51A75008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5.1 (8.1)</w:t>
            </w:r>
          </w:p>
        </w:tc>
      </w:tr>
      <w:tr w:rsidR="00D97D41" w:rsidRPr="007162EE" w14:paraId="70C198CF" w14:textId="6DDC85DE" w:rsidTr="00D97D41">
        <w:tc>
          <w:tcPr>
            <w:tcW w:w="6655" w:type="dxa"/>
            <w:shd w:val="clear" w:color="auto" w:fill="auto"/>
          </w:tcPr>
          <w:p w14:paraId="010A5722" w14:textId="5AE2AAFA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Number of patients with PFS under the care of the responding</w:t>
            </w:r>
          </w:p>
          <w:p w14:paraId="04BD6AF4" w14:textId="493960A9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physician in the past 24 months, mean (SD)</w:t>
            </w:r>
          </w:p>
        </w:tc>
        <w:tc>
          <w:tcPr>
            <w:tcW w:w="1890" w:type="dxa"/>
            <w:shd w:val="clear" w:color="auto" w:fill="auto"/>
          </w:tcPr>
          <w:p w14:paraId="71BCBD93" w14:textId="44C61595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454A1E02" w14:textId="21811F5D" w:rsidTr="00D97D41">
        <w:tc>
          <w:tcPr>
            <w:tcW w:w="6655" w:type="dxa"/>
            <w:shd w:val="clear" w:color="auto" w:fill="auto"/>
          </w:tcPr>
          <w:p w14:paraId="3C262678" w14:textId="29087135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CAPS</w:t>
            </w:r>
          </w:p>
        </w:tc>
        <w:tc>
          <w:tcPr>
            <w:tcW w:w="1890" w:type="dxa"/>
            <w:shd w:val="clear" w:color="auto" w:fill="auto"/>
          </w:tcPr>
          <w:p w14:paraId="1E9E986C" w14:textId="1DF89BBF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6.0 (8.8)</w:t>
            </w:r>
          </w:p>
        </w:tc>
      </w:tr>
      <w:tr w:rsidR="00D97D41" w:rsidRPr="007162EE" w14:paraId="4EF440F4" w14:textId="2FE35458" w:rsidTr="00D97D41">
        <w:tc>
          <w:tcPr>
            <w:tcW w:w="6655" w:type="dxa"/>
            <w:shd w:val="clear" w:color="auto" w:fill="auto"/>
          </w:tcPr>
          <w:p w14:paraId="3DDBD761" w14:textId="503FDF6F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TRAPS</w:t>
            </w:r>
          </w:p>
        </w:tc>
        <w:tc>
          <w:tcPr>
            <w:tcW w:w="1890" w:type="dxa"/>
            <w:shd w:val="clear" w:color="auto" w:fill="auto"/>
          </w:tcPr>
          <w:p w14:paraId="35E28AD1" w14:textId="0DC80BAF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5.3 (8.8)</w:t>
            </w:r>
          </w:p>
        </w:tc>
      </w:tr>
      <w:tr w:rsidR="00D97D41" w:rsidRPr="007162EE" w14:paraId="5A846881" w14:textId="6813F6ED" w:rsidTr="00D97D41">
        <w:tc>
          <w:tcPr>
            <w:tcW w:w="6655" w:type="dxa"/>
            <w:shd w:val="clear" w:color="auto" w:fill="auto"/>
          </w:tcPr>
          <w:p w14:paraId="218D3275" w14:textId="05739016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HIDS/MKD</w:t>
            </w:r>
          </w:p>
        </w:tc>
        <w:tc>
          <w:tcPr>
            <w:tcW w:w="1890" w:type="dxa"/>
            <w:shd w:val="clear" w:color="auto" w:fill="auto"/>
          </w:tcPr>
          <w:p w14:paraId="40D5860D" w14:textId="2C70F536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5.3 (11.4)</w:t>
            </w:r>
          </w:p>
        </w:tc>
      </w:tr>
      <w:tr w:rsidR="00D97D41" w:rsidRPr="007162EE" w14:paraId="56DEE0C0" w14:textId="2A531B69" w:rsidTr="00D97D41">
        <w:tc>
          <w:tcPr>
            <w:tcW w:w="6655" w:type="dxa"/>
            <w:shd w:val="clear" w:color="auto" w:fill="auto"/>
          </w:tcPr>
          <w:p w14:paraId="299E2FDE" w14:textId="71AD9493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FMF</w:t>
            </w:r>
          </w:p>
        </w:tc>
        <w:tc>
          <w:tcPr>
            <w:tcW w:w="1890" w:type="dxa"/>
            <w:shd w:val="clear" w:color="auto" w:fill="auto"/>
          </w:tcPr>
          <w:p w14:paraId="349F1B16" w14:textId="69C50465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8.2 (10.9)</w:t>
            </w:r>
          </w:p>
        </w:tc>
      </w:tr>
      <w:tr w:rsidR="00D97D41" w:rsidRPr="007162EE" w14:paraId="1B9E4722" w14:textId="6A2D53E5" w:rsidTr="00D97D41">
        <w:tc>
          <w:tcPr>
            <w:tcW w:w="6655" w:type="dxa"/>
            <w:shd w:val="clear" w:color="auto" w:fill="auto"/>
          </w:tcPr>
          <w:p w14:paraId="6EDEACB1" w14:textId="4D53BF0C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Mixed PFS</w:t>
            </w:r>
          </w:p>
        </w:tc>
        <w:tc>
          <w:tcPr>
            <w:tcW w:w="1890" w:type="dxa"/>
            <w:shd w:val="clear" w:color="auto" w:fill="auto"/>
          </w:tcPr>
          <w:p w14:paraId="6F93FEAE" w14:textId="4D7FB29E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5.8 (11.5)</w:t>
            </w:r>
          </w:p>
        </w:tc>
      </w:tr>
      <w:tr w:rsidR="00D97D41" w:rsidRPr="007162EE" w14:paraId="3ADEF67D" w14:textId="3EF3B19C" w:rsidTr="00D97D41">
        <w:tc>
          <w:tcPr>
            <w:tcW w:w="6655" w:type="dxa"/>
            <w:shd w:val="clear" w:color="auto" w:fill="auto"/>
          </w:tcPr>
          <w:p w14:paraId="3848FF45" w14:textId="3DC541A6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Other PFS subtype</w:t>
            </w:r>
          </w:p>
        </w:tc>
        <w:tc>
          <w:tcPr>
            <w:tcW w:w="1890" w:type="dxa"/>
            <w:shd w:val="clear" w:color="auto" w:fill="auto"/>
          </w:tcPr>
          <w:p w14:paraId="6375D7A6" w14:textId="2FC01BD3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0.8 (3.2)</w:t>
            </w:r>
          </w:p>
        </w:tc>
      </w:tr>
      <w:tr w:rsidR="00D97D41" w:rsidRPr="007162EE" w14:paraId="13CCF415" w14:textId="3D7B432D" w:rsidTr="00D97D41">
        <w:tc>
          <w:tcPr>
            <w:tcW w:w="6655" w:type="dxa"/>
            <w:shd w:val="clear" w:color="auto" w:fill="auto"/>
          </w:tcPr>
          <w:p w14:paraId="4E102713" w14:textId="77777777" w:rsidR="00D97D41" w:rsidRPr="007162EE" w:rsidRDefault="00D97D41" w:rsidP="00F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Number of patients prescribed canakinumab by the responding</w:t>
            </w:r>
          </w:p>
          <w:p w14:paraId="5CB7D0B4" w14:textId="7F6F62AC" w:rsidR="00D97D41" w:rsidRPr="007162EE" w:rsidRDefault="00D97D41" w:rsidP="00F45946">
            <w:pPr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Physician in the past 24 months, mean (SD)</w:t>
            </w:r>
          </w:p>
        </w:tc>
        <w:tc>
          <w:tcPr>
            <w:tcW w:w="1890" w:type="dxa"/>
            <w:shd w:val="clear" w:color="auto" w:fill="auto"/>
          </w:tcPr>
          <w:p w14:paraId="12CE6A33" w14:textId="16F350C8" w:rsidR="00D97D41" w:rsidRPr="007162EE" w:rsidRDefault="00D97D41" w:rsidP="00F459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0985D0AF" w14:textId="1D685175" w:rsidTr="00D97D41">
        <w:tc>
          <w:tcPr>
            <w:tcW w:w="6655" w:type="dxa"/>
            <w:shd w:val="clear" w:color="auto" w:fill="auto"/>
          </w:tcPr>
          <w:p w14:paraId="666F0C25" w14:textId="2F5605F7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CAPS</w:t>
            </w:r>
          </w:p>
        </w:tc>
        <w:tc>
          <w:tcPr>
            <w:tcW w:w="1890" w:type="dxa"/>
            <w:shd w:val="clear" w:color="auto" w:fill="auto"/>
          </w:tcPr>
          <w:p w14:paraId="4D31C600" w14:textId="74EACF38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.0 (4.5)</w:t>
            </w:r>
          </w:p>
        </w:tc>
      </w:tr>
      <w:tr w:rsidR="00D97D41" w:rsidRPr="007162EE" w14:paraId="64EF7756" w14:textId="7C56AED5" w:rsidTr="00D97D41">
        <w:tc>
          <w:tcPr>
            <w:tcW w:w="6655" w:type="dxa"/>
            <w:shd w:val="clear" w:color="auto" w:fill="auto"/>
          </w:tcPr>
          <w:p w14:paraId="25831BE6" w14:textId="3C37078D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TRAPS</w:t>
            </w:r>
          </w:p>
        </w:tc>
        <w:tc>
          <w:tcPr>
            <w:tcW w:w="1890" w:type="dxa"/>
            <w:shd w:val="clear" w:color="auto" w:fill="auto"/>
          </w:tcPr>
          <w:p w14:paraId="31D21EAC" w14:textId="39ED10A7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.4 (4.2)</w:t>
            </w:r>
          </w:p>
        </w:tc>
      </w:tr>
      <w:tr w:rsidR="00D97D41" w:rsidRPr="007162EE" w14:paraId="4A94005B" w14:textId="17BE0D27" w:rsidTr="00D97D41">
        <w:tc>
          <w:tcPr>
            <w:tcW w:w="6655" w:type="dxa"/>
            <w:shd w:val="clear" w:color="auto" w:fill="auto"/>
          </w:tcPr>
          <w:p w14:paraId="0545FEA3" w14:textId="3978B79F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HIDS/MKD</w:t>
            </w:r>
          </w:p>
        </w:tc>
        <w:tc>
          <w:tcPr>
            <w:tcW w:w="1890" w:type="dxa"/>
            <w:shd w:val="clear" w:color="auto" w:fill="auto"/>
          </w:tcPr>
          <w:p w14:paraId="69465767" w14:textId="58C1206C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.0 (4.6)</w:t>
            </w:r>
          </w:p>
        </w:tc>
      </w:tr>
      <w:tr w:rsidR="00D97D41" w:rsidRPr="007162EE" w14:paraId="427892FC" w14:textId="590A5777" w:rsidTr="00D97D41">
        <w:tc>
          <w:tcPr>
            <w:tcW w:w="6655" w:type="dxa"/>
            <w:shd w:val="clear" w:color="auto" w:fill="auto"/>
          </w:tcPr>
          <w:p w14:paraId="788EC005" w14:textId="75CB3554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 FMF</w:t>
            </w:r>
          </w:p>
        </w:tc>
        <w:tc>
          <w:tcPr>
            <w:tcW w:w="1890" w:type="dxa"/>
            <w:shd w:val="clear" w:color="auto" w:fill="auto"/>
          </w:tcPr>
          <w:p w14:paraId="17696C9D" w14:textId="2855B72D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.2 (4.7)</w:t>
            </w:r>
          </w:p>
        </w:tc>
      </w:tr>
      <w:tr w:rsidR="00D97D41" w:rsidRPr="007162EE" w14:paraId="106F6BD3" w14:textId="78D01777" w:rsidTr="00D97D41">
        <w:tc>
          <w:tcPr>
            <w:tcW w:w="6655" w:type="dxa"/>
            <w:shd w:val="clear" w:color="auto" w:fill="auto"/>
          </w:tcPr>
          <w:p w14:paraId="25BF30CE" w14:textId="79A6E7F2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lastRenderedPageBreak/>
              <w:t xml:space="preserve">     Mixed PFS</w:t>
            </w:r>
          </w:p>
        </w:tc>
        <w:tc>
          <w:tcPr>
            <w:tcW w:w="1890" w:type="dxa"/>
            <w:shd w:val="clear" w:color="auto" w:fill="auto"/>
          </w:tcPr>
          <w:p w14:paraId="32C0259B" w14:textId="04418BDC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.9 (6.4)</w:t>
            </w:r>
          </w:p>
        </w:tc>
      </w:tr>
      <w:tr w:rsidR="00D97D41" w:rsidRPr="007162EE" w14:paraId="19C3CD47" w14:textId="2CD07525" w:rsidTr="00D97D41">
        <w:tc>
          <w:tcPr>
            <w:tcW w:w="6655" w:type="dxa"/>
            <w:shd w:val="clear" w:color="auto" w:fill="auto"/>
          </w:tcPr>
          <w:p w14:paraId="0931CAE3" w14:textId="5B7AF419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Cs/>
              </w:rPr>
              <w:t xml:space="preserve">    Other PFS subtype</w:t>
            </w:r>
          </w:p>
        </w:tc>
        <w:tc>
          <w:tcPr>
            <w:tcW w:w="1890" w:type="dxa"/>
            <w:shd w:val="clear" w:color="auto" w:fill="auto"/>
          </w:tcPr>
          <w:p w14:paraId="564114B2" w14:textId="42220CD3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0 (0.0)</w:t>
            </w:r>
          </w:p>
        </w:tc>
      </w:tr>
      <w:tr w:rsidR="00D97D41" w:rsidRPr="007162EE" w14:paraId="7A0E4C2E" w14:textId="0913F4E6" w:rsidTr="00D97D41">
        <w:tc>
          <w:tcPr>
            <w:tcW w:w="6655" w:type="dxa"/>
            <w:shd w:val="clear" w:color="auto" w:fill="auto"/>
          </w:tcPr>
          <w:p w14:paraId="38BC7D08" w14:textId="6F295DD6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Number of PFS charts contributed per physician, mean (SD)</w:t>
            </w:r>
          </w:p>
        </w:tc>
        <w:tc>
          <w:tcPr>
            <w:tcW w:w="1890" w:type="dxa"/>
            <w:shd w:val="clear" w:color="auto" w:fill="auto"/>
          </w:tcPr>
          <w:p w14:paraId="3215669C" w14:textId="249FD3C3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.6 (3.3)</w:t>
            </w:r>
          </w:p>
        </w:tc>
      </w:tr>
      <w:tr w:rsidR="00D97D41" w:rsidRPr="007162EE" w14:paraId="6AB237F6" w14:textId="61FFA77C" w:rsidTr="00D97D41">
        <w:tc>
          <w:tcPr>
            <w:tcW w:w="6655" w:type="dxa"/>
            <w:shd w:val="clear" w:color="auto" w:fill="auto"/>
          </w:tcPr>
          <w:p w14:paraId="118D74EE" w14:textId="378B0118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Diagnosis guidelines followed by physician while treating patients with PFS, n (%)</w:t>
            </w:r>
          </w:p>
        </w:tc>
        <w:tc>
          <w:tcPr>
            <w:tcW w:w="1890" w:type="dxa"/>
            <w:shd w:val="clear" w:color="auto" w:fill="auto"/>
          </w:tcPr>
          <w:p w14:paraId="7ACB7772" w14:textId="77777777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3457FFC2" w14:textId="6A1AFDD0" w:rsidTr="00D97D41">
        <w:tc>
          <w:tcPr>
            <w:tcW w:w="6655" w:type="dxa"/>
            <w:shd w:val="clear" w:color="auto" w:fill="auto"/>
          </w:tcPr>
          <w:p w14:paraId="5219D9C4" w14:textId="2BFEA39F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</w:rPr>
              <w:t xml:space="preserve">   Up To Date </w:t>
            </w:r>
          </w:p>
        </w:tc>
        <w:tc>
          <w:tcPr>
            <w:tcW w:w="1890" w:type="dxa"/>
            <w:shd w:val="clear" w:color="auto" w:fill="auto"/>
          </w:tcPr>
          <w:p w14:paraId="44C428A4" w14:textId="4FA47D43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0 (69.0)</w:t>
            </w:r>
          </w:p>
        </w:tc>
      </w:tr>
      <w:tr w:rsidR="00D97D41" w:rsidRPr="007162EE" w14:paraId="25F4DAAC" w14:textId="072159EC" w:rsidTr="00D97D41">
        <w:tc>
          <w:tcPr>
            <w:tcW w:w="6655" w:type="dxa"/>
            <w:shd w:val="clear" w:color="auto" w:fill="auto"/>
          </w:tcPr>
          <w:p w14:paraId="2EFB89B3" w14:textId="3F4D59CC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</w:rPr>
              <w:t xml:space="preserve">   Peer-reviewed articles</w:t>
            </w:r>
          </w:p>
        </w:tc>
        <w:tc>
          <w:tcPr>
            <w:tcW w:w="1890" w:type="dxa"/>
            <w:shd w:val="clear" w:color="auto" w:fill="auto"/>
          </w:tcPr>
          <w:p w14:paraId="02DE51CD" w14:textId="5D7EA4BC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9 (67.2)</w:t>
            </w:r>
          </w:p>
        </w:tc>
      </w:tr>
      <w:tr w:rsidR="00D97D41" w:rsidRPr="007162EE" w14:paraId="6109FD4E" w14:textId="3DFA8B85" w:rsidTr="00D97D41">
        <w:tc>
          <w:tcPr>
            <w:tcW w:w="6655" w:type="dxa"/>
            <w:shd w:val="clear" w:color="auto" w:fill="auto"/>
          </w:tcPr>
          <w:p w14:paraId="3D75D0FA" w14:textId="04AA0DD2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NIH</w:t>
            </w:r>
            <w:r w:rsidRPr="007162EE">
              <w:rPr>
                <w:rFonts w:ascii="Times New Roman" w:hAnsi="Times New Roman" w:cs="Times New Roman"/>
              </w:rPr>
              <w:t xml:space="preserve"> Genetic and Rare Disease Information Center</w:t>
            </w:r>
          </w:p>
        </w:tc>
        <w:tc>
          <w:tcPr>
            <w:tcW w:w="1890" w:type="dxa"/>
            <w:shd w:val="clear" w:color="auto" w:fill="auto"/>
          </w:tcPr>
          <w:p w14:paraId="6BDEE527" w14:textId="04676D76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1 (53.4)</w:t>
            </w:r>
          </w:p>
        </w:tc>
      </w:tr>
      <w:tr w:rsidR="00D97D41" w:rsidRPr="007162EE" w14:paraId="098D0598" w14:textId="2C3AED1C" w:rsidTr="00D97D41">
        <w:tc>
          <w:tcPr>
            <w:tcW w:w="6655" w:type="dxa"/>
            <w:shd w:val="clear" w:color="auto" w:fill="auto"/>
          </w:tcPr>
          <w:p w14:paraId="57478827" w14:textId="09FA77A5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Textbooks</w:t>
            </w:r>
          </w:p>
        </w:tc>
        <w:tc>
          <w:tcPr>
            <w:tcW w:w="1890" w:type="dxa"/>
            <w:shd w:val="clear" w:color="auto" w:fill="auto"/>
          </w:tcPr>
          <w:p w14:paraId="6E3F32CE" w14:textId="4CCE2811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3 (39.7)</w:t>
            </w:r>
          </w:p>
        </w:tc>
      </w:tr>
      <w:tr w:rsidR="00D97D41" w:rsidRPr="007162EE" w14:paraId="76CC395C" w14:textId="021F057D" w:rsidTr="00D97D41">
        <w:tc>
          <w:tcPr>
            <w:tcW w:w="6655" w:type="dxa"/>
            <w:shd w:val="clear" w:color="auto" w:fill="auto"/>
          </w:tcPr>
          <w:p w14:paraId="021C5C55" w14:textId="533B483D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Paediatric Rheumatology International Trials Organisation (PRINTO)/Eurofever Project</w:t>
            </w:r>
          </w:p>
        </w:tc>
        <w:tc>
          <w:tcPr>
            <w:tcW w:w="1890" w:type="dxa"/>
            <w:shd w:val="clear" w:color="auto" w:fill="auto"/>
          </w:tcPr>
          <w:p w14:paraId="150EE0A1" w14:textId="5956F9A2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1 (19.0)</w:t>
            </w:r>
          </w:p>
        </w:tc>
      </w:tr>
      <w:tr w:rsidR="00D97D41" w:rsidRPr="007162EE" w14:paraId="4542A254" w14:textId="69D791B5" w:rsidTr="00D97D41">
        <w:tc>
          <w:tcPr>
            <w:tcW w:w="6655" w:type="dxa"/>
            <w:shd w:val="clear" w:color="auto" w:fill="auto"/>
          </w:tcPr>
          <w:p w14:paraId="13C16A19" w14:textId="54FC44BE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Institutional guidelines</w:t>
            </w:r>
          </w:p>
        </w:tc>
        <w:tc>
          <w:tcPr>
            <w:tcW w:w="1890" w:type="dxa"/>
            <w:shd w:val="clear" w:color="auto" w:fill="auto"/>
          </w:tcPr>
          <w:p w14:paraId="7E0FF54E" w14:textId="308C05B8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1 (19.0)</w:t>
            </w:r>
          </w:p>
        </w:tc>
      </w:tr>
      <w:tr w:rsidR="00D97D41" w:rsidRPr="007162EE" w14:paraId="7A68EA21" w14:textId="5CACA4AD" w:rsidTr="00D97D41">
        <w:tc>
          <w:tcPr>
            <w:tcW w:w="6655" w:type="dxa"/>
            <w:shd w:val="clear" w:color="auto" w:fill="auto"/>
          </w:tcPr>
          <w:p w14:paraId="285A470F" w14:textId="1CDB00B3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Specialized criteria (i.e., Livneh Tel Hashomer, Yalcinkaya-Ozen criteria) for FMF</w:t>
            </w:r>
          </w:p>
        </w:tc>
        <w:tc>
          <w:tcPr>
            <w:tcW w:w="1890" w:type="dxa"/>
            <w:shd w:val="clear" w:color="auto" w:fill="auto"/>
          </w:tcPr>
          <w:p w14:paraId="2A64DC6C" w14:textId="1469EAAA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5 (8.6)</w:t>
            </w:r>
          </w:p>
        </w:tc>
      </w:tr>
      <w:tr w:rsidR="00D97D41" w:rsidRPr="007162EE" w14:paraId="3AD41F5E" w14:textId="4E30A462" w:rsidTr="00D97D41">
        <w:tc>
          <w:tcPr>
            <w:tcW w:w="6655" w:type="dxa"/>
            <w:shd w:val="clear" w:color="auto" w:fill="auto"/>
          </w:tcPr>
          <w:p w14:paraId="25EAFE75" w14:textId="5F9922AA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European Molecular Genetics Quality Network for Hereditary Recurrent Fevers</w:t>
            </w:r>
          </w:p>
        </w:tc>
        <w:tc>
          <w:tcPr>
            <w:tcW w:w="1890" w:type="dxa"/>
            <w:shd w:val="clear" w:color="auto" w:fill="auto"/>
          </w:tcPr>
          <w:p w14:paraId="43309BC1" w14:textId="220FAAC8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 (6.9)</w:t>
            </w:r>
          </w:p>
        </w:tc>
      </w:tr>
      <w:tr w:rsidR="00D97D41" w:rsidRPr="007162EE" w14:paraId="2C3BD08D" w14:textId="375C9FD2" w:rsidTr="00D97D41">
        <w:tc>
          <w:tcPr>
            <w:tcW w:w="6655" w:type="dxa"/>
            <w:shd w:val="clear" w:color="auto" w:fill="auto"/>
          </w:tcPr>
          <w:p w14:paraId="76C43455" w14:textId="24D79C2B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Other</w:t>
            </w:r>
            <w:r w:rsidRPr="007162E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890" w:type="dxa"/>
            <w:shd w:val="clear" w:color="auto" w:fill="auto"/>
          </w:tcPr>
          <w:p w14:paraId="6018A341" w14:textId="24526BE9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 (1.7)</w:t>
            </w:r>
          </w:p>
        </w:tc>
      </w:tr>
      <w:tr w:rsidR="00D97D41" w:rsidRPr="007162EE" w14:paraId="6297A98B" w14:textId="09819882" w:rsidTr="00D97D41">
        <w:tc>
          <w:tcPr>
            <w:tcW w:w="6655" w:type="dxa"/>
            <w:shd w:val="clear" w:color="auto" w:fill="auto"/>
          </w:tcPr>
          <w:p w14:paraId="0DBC8632" w14:textId="73174344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Physician does not follow any diagnosis guidelines</w:t>
            </w:r>
          </w:p>
        </w:tc>
        <w:tc>
          <w:tcPr>
            <w:tcW w:w="1890" w:type="dxa"/>
            <w:shd w:val="clear" w:color="auto" w:fill="auto"/>
          </w:tcPr>
          <w:p w14:paraId="1474DEE5" w14:textId="2DC24874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 (3.4)</w:t>
            </w:r>
          </w:p>
        </w:tc>
      </w:tr>
      <w:tr w:rsidR="00D97D41" w:rsidRPr="007162EE" w14:paraId="734A9295" w14:textId="4803E04E" w:rsidTr="00D97D41">
        <w:tc>
          <w:tcPr>
            <w:tcW w:w="6655" w:type="dxa"/>
            <w:shd w:val="clear" w:color="auto" w:fill="auto"/>
          </w:tcPr>
          <w:p w14:paraId="6E5E97C6" w14:textId="5E7C7F10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62EE">
              <w:rPr>
                <w:rFonts w:ascii="Times New Roman" w:hAnsi="Times New Roman" w:cs="Times New Roman"/>
                <w:b/>
                <w:bCs/>
              </w:rPr>
              <w:t>Treatment guidelines followed by physician while treating patients with PFS, n (%)</w:t>
            </w:r>
          </w:p>
        </w:tc>
        <w:tc>
          <w:tcPr>
            <w:tcW w:w="1890" w:type="dxa"/>
            <w:shd w:val="clear" w:color="auto" w:fill="auto"/>
          </w:tcPr>
          <w:p w14:paraId="3DF1760C" w14:textId="77777777" w:rsidR="00D97D41" w:rsidRPr="007162EE" w:rsidRDefault="00D97D41" w:rsidP="007E0E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D41" w:rsidRPr="007162EE" w14:paraId="21348F45" w14:textId="1EEA51C3" w:rsidTr="00D97D41">
        <w:tc>
          <w:tcPr>
            <w:tcW w:w="6655" w:type="dxa"/>
            <w:shd w:val="clear" w:color="auto" w:fill="auto"/>
          </w:tcPr>
          <w:p w14:paraId="0EE6515F" w14:textId="1BE8E977" w:rsidR="00D97D41" w:rsidRPr="007162EE" w:rsidRDefault="00D97D41" w:rsidP="007E0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Up To Date</w:t>
            </w:r>
          </w:p>
        </w:tc>
        <w:tc>
          <w:tcPr>
            <w:tcW w:w="1890" w:type="dxa"/>
            <w:shd w:val="clear" w:color="auto" w:fill="auto"/>
          </w:tcPr>
          <w:p w14:paraId="34CC6B13" w14:textId="4EC48123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1 (70.7)</w:t>
            </w:r>
          </w:p>
        </w:tc>
      </w:tr>
      <w:tr w:rsidR="00D97D41" w:rsidRPr="007162EE" w14:paraId="28D42D9F" w14:textId="699496E2" w:rsidTr="00D97D41">
        <w:tc>
          <w:tcPr>
            <w:tcW w:w="6655" w:type="dxa"/>
            <w:shd w:val="clear" w:color="auto" w:fill="auto"/>
          </w:tcPr>
          <w:p w14:paraId="78691BF6" w14:textId="685787A5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Peer-reviewed articles</w:t>
            </w:r>
          </w:p>
        </w:tc>
        <w:tc>
          <w:tcPr>
            <w:tcW w:w="1890" w:type="dxa"/>
            <w:shd w:val="clear" w:color="auto" w:fill="auto"/>
          </w:tcPr>
          <w:p w14:paraId="73629AA9" w14:textId="45D74D0F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40 (69.0)</w:t>
            </w:r>
          </w:p>
        </w:tc>
      </w:tr>
      <w:tr w:rsidR="00D97D41" w:rsidRPr="007162EE" w14:paraId="50AF48BE" w14:textId="6F50527A" w:rsidTr="00D97D41">
        <w:tc>
          <w:tcPr>
            <w:tcW w:w="6655" w:type="dxa"/>
            <w:shd w:val="clear" w:color="auto" w:fill="auto"/>
          </w:tcPr>
          <w:p w14:paraId="6EE6F9B6" w14:textId="2980565F" w:rsidR="00D97D41" w:rsidRPr="007162EE" w:rsidRDefault="00D97D41" w:rsidP="007162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NIH Genetic and Rare Disease Information Center</w:t>
            </w:r>
          </w:p>
        </w:tc>
        <w:tc>
          <w:tcPr>
            <w:tcW w:w="1890" w:type="dxa"/>
            <w:shd w:val="clear" w:color="auto" w:fill="auto"/>
          </w:tcPr>
          <w:p w14:paraId="2E06A9DD" w14:textId="48924436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2 (55.2)</w:t>
            </w:r>
          </w:p>
        </w:tc>
      </w:tr>
      <w:tr w:rsidR="00D97D41" w:rsidRPr="007162EE" w14:paraId="2AA5D626" w14:textId="76A6A004" w:rsidTr="00D97D41">
        <w:tc>
          <w:tcPr>
            <w:tcW w:w="6655" w:type="dxa"/>
            <w:shd w:val="clear" w:color="auto" w:fill="auto"/>
          </w:tcPr>
          <w:p w14:paraId="6F868979" w14:textId="1F7C2BE6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Textbooks</w:t>
            </w:r>
          </w:p>
        </w:tc>
        <w:tc>
          <w:tcPr>
            <w:tcW w:w="1890" w:type="dxa"/>
            <w:shd w:val="clear" w:color="auto" w:fill="auto"/>
          </w:tcPr>
          <w:p w14:paraId="1754C8BE" w14:textId="5EC5325B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24 (41.4)</w:t>
            </w:r>
          </w:p>
        </w:tc>
      </w:tr>
      <w:tr w:rsidR="00D97D41" w:rsidRPr="007162EE" w14:paraId="277D4690" w14:textId="7F0B476F" w:rsidTr="00D97D41">
        <w:tc>
          <w:tcPr>
            <w:tcW w:w="6655" w:type="dxa"/>
            <w:shd w:val="clear" w:color="auto" w:fill="auto"/>
          </w:tcPr>
          <w:p w14:paraId="37154154" w14:textId="37E3D6F3" w:rsidR="00D97D41" w:rsidRPr="007162EE" w:rsidRDefault="00D97D41" w:rsidP="00D83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7162EE">
              <w:rPr>
                <w:rFonts w:ascii="Times New Roman" w:hAnsi="Times New Roman" w:cs="Times New Roman"/>
              </w:rPr>
              <w:t>EULAR recommendations, endorsed by the PRES for FMF</w:t>
            </w:r>
          </w:p>
        </w:tc>
        <w:tc>
          <w:tcPr>
            <w:tcW w:w="1890" w:type="dxa"/>
            <w:shd w:val="clear" w:color="auto" w:fill="auto"/>
          </w:tcPr>
          <w:p w14:paraId="4577FEF8" w14:textId="62D68DAD" w:rsidR="00D97D41" w:rsidRPr="007162EE" w:rsidRDefault="00D97D41" w:rsidP="001734F1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1 (19.0)</w:t>
            </w:r>
          </w:p>
        </w:tc>
      </w:tr>
      <w:tr w:rsidR="00D97D41" w:rsidRPr="007162EE" w14:paraId="0CF54C26" w14:textId="6456C6E5" w:rsidTr="00D97D41">
        <w:tc>
          <w:tcPr>
            <w:tcW w:w="6655" w:type="dxa"/>
            <w:shd w:val="clear" w:color="auto" w:fill="auto"/>
          </w:tcPr>
          <w:p w14:paraId="0C08CD52" w14:textId="563156C2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Institutional guidelines</w:t>
            </w:r>
          </w:p>
        </w:tc>
        <w:tc>
          <w:tcPr>
            <w:tcW w:w="1890" w:type="dxa"/>
            <w:shd w:val="clear" w:color="auto" w:fill="auto"/>
          </w:tcPr>
          <w:p w14:paraId="48B96F72" w14:textId="26E83F62" w:rsidR="00D97D41" w:rsidRPr="007162EE" w:rsidRDefault="00D97D41" w:rsidP="001734F1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8 (13.8)</w:t>
            </w:r>
          </w:p>
        </w:tc>
      </w:tr>
      <w:tr w:rsidR="00D97D41" w:rsidRPr="007162EE" w14:paraId="0DA6A9A3" w14:textId="11BEED18" w:rsidTr="00D97D41">
        <w:tc>
          <w:tcPr>
            <w:tcW w:w="6655" w:type="dxa"/>
            <w:shd w:val="clear" w:color="auto" w:fill="auto"/>
          </w:tcPr>
          <w:p w14:paraId="3976F837" w14:textId="7CE0BCDD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Single Hub and Access Point for Pediatric Rheumatology in Europe (SHARE)</w:t>
            </w:r>
          </w:p>
        </w:tc>
        <w:tc>
          <w:tcPr>
            <w:tcW w:w="1890" w:type="dxa"/>
            <w:shd w:val="clear" w:color="auto" w:fill="auto"/>
          </w:tcPr>
          <w:p w14:paraId="241D287B" w14:textId="6C1C2B6B" w:rsidR="00D97D41" w:rsidRPr="007162EE" w:rsidRDefault="00D97D41" w:rsidP="001734F1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3 (5.2)</w:t>
            </w:r>
          </w:p>
        </w:tc>
      </w:tr>
      <w:tr w:rsidR="00D97D41" w:rsidRPr="007162EE" w14:paraId="641364FB" w14:textId="12627E41" w:rsidTr="00D97D41">
        <w:tc>
          <w:tcPr>
            <w:tcW w:w="6655" w:type="dxa"/>
            <w:shd w:val="clear" w:color="auto" w:fill="auto"/>
          </w:tcPr>
          <w:p w14:paraId="4DC69979" w14:textId="59830F0B" w:rsidR="00D97D41" w:rsidRPr="007162EE" w:rsidRDefault="00D97D41" w:rsidP="00173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Other</w:t>
            </w:r>
            <w:r w:rsidRPr="007162E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90" w:type="dxa"/>
            <w:shd w:val="clear" w:color="auto" w:fill="auto"/>
          </w:tcPr>
          <w:p w14:paraId="56FA86D4" w14:textId="4A963675" w:rsidR="00D97D41" w:rsidRPr="007162EE" w:rsidRDefault="00D97D41" w:rsidP="001734F1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 (1.7)</w:t>
            </w:r>
          </w:p>
        </w:tc>
      </w:tr>
      <w:tr w:rsidR="00D97D41" w:rsidRPr="007162EE" w14:paraId="3E94FF4D" w14:textId="6E6C89A1" w:rsidTr="00D97D41">
        <w:tc>
          <w:tcPr>
            <w:tcW w:w="6655" w:type="dxa"/>
            <w:shd w:val="clear" w:color="auto" w:fill="auto"/>
          </w:tcPr>
          <w:p w14:paraId="7F310F74" w14:textId="1CC67E96" w:rsidR="00D97D41" w:rsidRPr="007162EE" w:rsidRDefault="00D97D41" w:rsidP="00FB22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 xml:space="preserve">   Physician does not refer to any treatment guidelines</w:t>
            </w:r>
          </w:p>
        </w:tc>
        <w:tc>
          <w:tcPr>
            <w:tcW w:w="1890" w:type="dxa"/>
            <w:shd w:val="clear" w:color="auto" w:fill="auto"/>
          </w:tcPr>
          <w:p w14:paraId="182AD75E" w14:textId="37454C74" w:rsidR="00D97D41" w:rsidRPr="007162EE" w:rsidRDefault="00D97D41" w:rsidP="00FB22B3">
            <w:pPr>
              <w:jc w:val="center"/>
              <w:rPr>
                <w:rFonts w:ascii="Times New Roman" w:hAnsi="Times New Roman" w:cs="Times New Roman"/>
              </w:rPr>
            </w:pPr>
            <w:r w:rsidRPr="007162EE">
              <w:rPr>
                <w:rFonts w:ascii="Times New Roman" w:hAnsi="Times New Roman" w:cs="Times New Roman"/>
              </w:rPr>
              <w:t>1 (1.7)</w:t>
            </w:r>
          </w:p>
        </w:tc>
      </w:tr>
    </w:tbl>
    <w:p w14:paraId="7512F1C1" w14:textId="30C5A3ED" w:rsidR="00F45946" w:rsidRPr="007162EE" w:rsidRDefault="00F45946" w:rsidP="00F45946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162EE">
        <w:rPr>
          <w:rFonts w:ascii="Times New Roman" w:hAnsi="Times New Roman" w:cs="Times New Roman"/>
          <w:sz w:val="22"/>
          <w:szCs w:val="22"/>
          <w:vertAlign w:val="superscript"/>
        </w:rPr>
        <w:t xml:space="preserve">† </w:t>
      </w:r>
      <w:r w:rsidRPr="007162EE">
        <w:rPr>
          <w:rFonts w:ascii="Times New Roman" w:hAnsi="Times New Roman" w:cs="Times New Roman"/>
          <w:sz w:val="22"/>
          <w:szCs w:val="22"/>
        </w:rPr>
        <w:t xml:space="preserve">Other types of practice settings included </w:t>
      </w:r>
      <w:r w:rsidR="001734F1" w:rsidRPr="007162EE">
        <w:rPr>
          <w:rFonts w:ascii="Times New Roman" w:hAnsi="Times New Roman" w:cs="Times New Roman"/>
          <w:sz w:val="22"/>
          <w:szCs w:val="22"/>
        </w:rPr>
        <w:t>‘Military hospital’, ‘Hospital’, ‘Multispecialty group’,</w:t>
      </w:r>
      <w:r w:rsidRPr="007162EE">
        <w:rPr>
          <w:rFonts w:ascii="Times New Roman" w:hAnsi="Times New Roman" w:cs="Times New Roman"/>
          <w:sz w:val="22"/>
          <w:szCs w:val="22"/>
        </w:rPr>
        <w:t xml:space="preserve"> and </w:t>
      </w:r>
      <w:r w:rsidR="001734F1" w:rsidRPr="007162EE">
        <w:rPr>
          <w:rFonts w:ascii="Times New Roman" w:hAnsi="Times New Roman" w:cs="Times New Roman"/>
          <w:sz w:val="22"/>
          <w:szCs w:val="22"/>
        </w:rPr>
        <w:t>‘both’</w:t>
      </w:r>
      <w:r w:rsidRPr="007162EE">
        <w:rPr>
          <w:rFonts w:ascii="Times New Roman" w:hAnsi="Times New Roman" w:cs="Times New Roman"/>
          <w:sz w:val="22"/>
          <w:szCs w:val="22"/>
        </w:rPr>
        <w:t>.</w:t>
      </w:r>
    </w:p>
    <w:p w14:paraId="72D16F92" w14:textId="7C9E3457" w:rsidR="00F45946" w:rsidRPr="007162EE" w:rsidRDefault="00F45946" w:rsidP="00F4594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162EE">
        <w:rPr>
          <w:rFonts w:ascii="Times New Roman" w:hAnsi="Times New Roman" w:cs="Times New Roman"/>
          <w:sz w:val="22"/>
          <w:szCs w:val="22"/>
          <w:vertAlign w:val="superscript"/>
        </w:rPr>
        <w:t xml:space="preserve">‡ </w:t>
      </w:r>
      <w:r w:rsidRPr="007162EE">
        <w:rPr>
          <w:rFonts w:ascii="Times New Roman" w:hAnsi="Times New Roman" w:cs="Times New Roman"/>
          <w:sz w:val="22"/>
          <w:szCs w:val="22"/>
        </w:rPr>
        <w:t>Other types of diagnosis guidelines referenced included</w:t>
      </w:r>
      <w:r w:rsidR="001734F1" w:rsidRPr="007162EE">
        <w:rPr>
          <w:rFonts w:ascii="Times New Roman" w:hAnsi="Times New Roman" w:cs="Times New Roman"/>
          <w:sz w:val="22"/>
          <w:szCs w:val="22"/>
        </w:rPr>
        <w:t xml:space="preserve"> ‘Google search for clinical papers’.</w:t>
      </w:r>
    </w:p>
    <w:p w14:paraId="1CCA532D" w14:textId="207D2918" w:rsidR="001734F1" w:rsidRPr="007162EE" w:rsidRDefault="001734F1" w:rsidP="00F4594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162EE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Pr="007162EE">
        <w:rPr>
          <w:rFonts w:ascii="Times New Roman" w:hAnsi="Times New Roman" w:cs="Times New Roman"/>
          <w:sz w:val="22"/>
          <w:szCs w:val="22"/>
        </w:rPr>
        <w:t xml:space="preserve"> Other types of treatment guidelines referenced included ‘ACR’.</w:t>
      </w:r>
    </w:p>
    <w:p w14:paraId="6F893618" w14:textId="13BB6E62" w:rsidR="009252CC" w:rsidRPr="00D83EB9" w:rsidRDefault="00F45946" w:rsidP="00891000">
      <w:pPr>
        <w:spacing w:before="120" w:after="120"/>
        <w:rPr>
          <w:rFonts w:asciiTheme="minorHAnsi" w:hAnsiTheme="minorHAnsi"/>
          <w:b/>
          <w:sz w:val="22"/>
          <w:szCs w:val="22"/>
        </w:rPr>
      </w:pPr>
      <w:r w:rsidRPr="007162EE">
        <w:rPr>
          <w:rFonts w:ascii="Times New Roman" w:hAnsi="Times New Roman" w:cs="Times New Roman"/>
          <w:sz w:val="22"/>
          <w:szCs w:val="22"/>
        </w:rPr>
        <w:t xml:space="preserve">ACR: American College of Rheumatology; </w:t>
      </w:r>
      <w:r w:rsidR="001734F1" w:rsidRPr="007162EE">
        <w:rPr>
          <w:rFonts w:ascii="Times New Roman" w:hAnsi="Times New Roman" w:cs="Times New Roman"/>
          <w:sz w:val="22"/>
          <w:szCs w:val="22"/>
        </w:rPr>
        <w:t xml:space="preserve">CAPS: </w:t>
      </w:r>
      <w:r w:rsidR="005D55F3" w:rsidRPr="007162EE">
        <w:rPr>
          <w:rFonts w:ascii="Times New Roman" w:hAnsi="Times New Roman" w:cs="Times New Roman"/>
          <w:sz w:val="22"/>
          <w:szCs w:val="22"/>
        </w:rPr>
        <w:t xml:space="preserve">cryopyrin-associated periodic syndromes; </w:t>
      </w:r>
      <w:r w:rsidRPr="007162EE">
        <w:rPr>
          <w:rFonts w:ascii="Times New Roman" w:hAnsi="Times New Roman" w:cs="Times New Roman"/>
          <w:sz w:val="22"/>
          <w:szCs w:val="22"/>
        </w:rPr>
        <w:t xml:space="preserve">EULAR: European League Against Rheumatism; </w:t>
      </w:r>
      <w:r w:rsidR="005D55F3" w:rsidRPr="007162EE">
        <w:rPr>
          <w:rFonts w:ascii="Times New Roman" w:hAnsi="Times New Roman" w:cs="Times New Roman"/>
          <w:sz w:val="22"/>
          <w:szCs w:val="22"/>
        </w:rPr>
        <w:t xml:space="preserve">FMF, familial Mediterranean fever; </w:t>
      </w:r>
      <w:r w:rsidR="001734F1" w:rsidRPr="007162EE">
        <w:rPr>
          <w:rFonts w:ascii="Times New Roman" w:hAnsi="Times New Roman" w:cs="Times New Roman"/>
          <w:sz w:val="22"/>
          <w:szCs w:val="22"/>
        </w:rPr>
        <w:t xml:space="preserve">HIDS: </w:t>
      </w:r>
      <w:r w:rsidR="005D55F3" w:rsidRPr="007162EE">
        <w:rPr>
          <w:rFonts w:ascii="Times New Roman" w:hAnsi="Times New Roman" w:cs="Times New Roman"/>
          <w:sz w:val="22"/>
          <w:szCs w:val="22"/>
        </w:rPr>
        <w:t xml:space="preserve">hyperimmunoglobulin D syndrome; </w:t>
      </w:r>
      <w:r w:rsidR="001734F1" w:rsidRPr="007162EE">
        <w:rPr>
          <w:rFonts w:ascii="Times New Roman" w:hAnsi="Times New Roman" w:cs="Times New Roman"/>
          <w:sz w:val="22"/>
          <w:szCs w:val="22"/>
        </w:rPr>
        <w:t>MKD:</w:t>
      </w:r>
      <w:r w:rsidR="005D55F3" w:rsidRPr="007162EE">
        <w:rPr>
          <w:rFonts w:ascii="Times New Roman" w:hAnsi="Times New Roman" w:cs="Times New Roman"/>
          <w:sz w:val="22"/>
          <w:szCs w:val="22"/>
        </w:rPr>
        <w:t xml:space="preserve"> mevalonate kinase deficiency;</w:t>
      </w:r>
      <w:r w:rsidR="001734F1" w:rsidRPr="007162EE">
        <w:rPr>
          <w:rFonts w:ascii="Times New Roman" w:hAnsi="Times New Roman" w:cs="Times New Roman"/>
          <w:sz w:val="22"/>
          <w:szCs w:val="22"/>
        </w:rPr>
        <w:t xml:space="preserve"> </w:t>
      </w:r>
      <w:r w:rsidR="007162EE" w:rsidRPr="007162EE">
        <w:rPr>
          <w:rFonts w:ascii="Times New Roman" w:hAnsi="Times New Roman" w:cs="Times New Roman"/>
          <w:sz w:val="22"/>
          <w:szCs w:val="22"/>
        </w:rPr>
        <w:t>N</w:t>
      </w:r>
      <w:r w:rsidR="00D83EB9">
        <w:rPr>
          <w:rFonts w:ascii="Times New Roman" w:hAnsi="Times New Roman" w:cs="Times New Roman"/>
          <w:sz w:val="22"/>
          <w:szCs w:val="22"/>
        </w:rPr>
        <w:t xml:space="preserve">IH: </w:t>
      </w:r>
      <w:r w:rsidR="007162EE" w:rsidRPr="007162EE">
        <w:rPr>
          <w:rFonts w:ascii="Times New Roman" w:hAnsi="Times New Roman" w:cs="Times New Roman"/>
          <w:sz w:val="22"/>
          <w:szCs w:val="22"/>
        </w:rPr>
        <w:t xml:space="preserve">National Institutes of Health; </w:t>
      </w:r>
      <w:r w:rsidR="001734F1" w:rsidRPr="007162EE">
        <w:rPr>
          <w:rFonts w:ascii="Times New Roman" w:hAnsi="Times New Roman" w:cs="Times New Roman"/>
          <w:sz w:val="22"/>
          <w:szCs w:val="22"/>
        </w:rPr>
        <w:t xml:space="preserve">PFS: periodic fever syndrome; </w:t>
      </w:r>
      <w:r w:rsidR="00D83EB9">
        <w:rPr>
          <w:rFonts w:ascii="Times New Roman" w:hAnsi="Times New Roman" w:cs="Times New Roman"/>
          <w:sz w:val="22"/>
          <w:szCs w:val="22"/>
        </w:rPr>
        <w:t xml:space="preserve">PRES: Pediatric Rheumatology European Society; </w:t>
      </w:r>
      <w:r w:rsidRPr="007162EE">
        <w:rPr>
          <w:rFonts w:ascii="Times New Roman" w:hAnsi="Times New Roman" w:cs="Times New Roman"/>
          <w:sz w:val="22"/>
          <w:szCs w:val="22"/>
        </w:rPr>
        <w:t xml:space="preserve">SD: standard deviation; </w:t>
      </w:r>
      <w:r w:rsidR="005D55F3" w:rsidRPr="007162EE">
        <w:rPr>
          <w:rFonts w:ascii="Times New Roman" w:hAnsi="Times New Roman" w:cs="Times New Roman"/>
          <w:sz w:val="22"/>
          <w:szCs w:val="22"/>
        </w:rPr>
        <w:t>TRAPS: tumor necrosis factor receptor-associated periodic syndrome.</w:t>
      </w:r>
    </w:p>
    <w:sectPr w:rsidR="009252CC" w:rsidRPr="00D83EB9" w:rsidSect="0089100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B8227" w16cex:dateUtc="2020-11-15T15:32:00Z"/>
  <w16cex:commentExtensible w16cex:durableId="235B838E" w16cex:dateUtc="2020-11-15T15:38:00Z"/>
  <w16cex:commentExtensible w16cex:durableId="235B8080" w16cex:dateUtc="2020-11-15T15:25:00Z"/>
  <w16cex:commentExtensible w16cex:durableId="232960E5" w16cex:dateUtc="2020-10-08T13:56:00Z"/>
  <w16cex:commentExtensible w16cex:durableId="235B83CC" w16cex:dateUtc="2020-11-15T15:39:00Z"/>
  <w16cex:commentExtensible w16cex:durableId="235B83F8" w16cex:dateUtc="2020-11-15T15:39:00Z"/>
  <w16cex:commentExtensible w16cex:durableId="232960A7" w16cex:dateUtc="2020-10-08T13:55:00Z"/>
  <w16cex:commentExtensible w16cex:durableId="23342377" w16cex:dateUtc="2020-10-16T17:49:00Z"/>
  <w16cex:commentExtensible w16cex:durableId="2329624D" w16cex:dateUtc="2020-10-08T14:02:00Z"/>
  <w16cex:commentExtensible w16cex:durableId="235B8102" w16cex:dateUtc="2020-11-15T15:27:00Z"/>
  <w16cex:commentExtensible w16cex:durableId="235B81F2" w16cex:dateUtc="2020-11-15T15:31:00Z"/>
  <w16cex:commentExtensible w16cex:durableId="235B87F6" w16cex:dateUtc="2020-11-15T15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C685D8" w16cid:durableId="235B8227"/>
  <w16cid:commentId w16cid:paraId="72D2A56D" w16cid:durableId="235B7EB8"/>
  <w16cid:commentId w16cid:paraId="5A984291" w16cid:durableId="235B838E"/>
  <w16cid:commentId w16cid:paraId="4FAB12B7" w16cid:durableId="235B8080"/>
  <w16cid:commentId w16cid:paraId="0FDCF85E" w16cid:durableId="232960E5"/>
  <w16cid:commentId w16cid:paraId="203DE5B2" w16cid:durableId="235B7EBA"/>
  <w16cid:commentId w16cid:paraId="22BFA147" w16cid:durableId="235B83CC"/>
  <w16cid:commentId w16cid:paraId="65A3A734" w16cid:durableId="235B83F8"/>
  <w16cid:commentId w16cid:paraId="2CDC918E" w16cid:durableId="232960A7"/>
  <w16cid:commentId w16cid:paraId="6D048AD4" w16cid:durableId="23342377"/>
  <w16cid:commentId w16cid:paraId="1BEB7DC8" w16cid:durableId="235B7EBD"/>
  <w16cid:commentId w16cid:paraId="76F0A964" w16cid:durableId="2329624D"/>
  <w16cid:commentId w16cid:paraId="173A282A" w16cid:durableId="235B7EBF"/>
  <w16cid:commentId w16cid:paraId="018DBF4B" w16cid:durableId="235B8102"/>
  <w16cid:commentId w16cid:paraId="152B372A" w16cid:durableId="235B81F2"/>
  <w16cid:commentId w16cid:paraId="3BF19E95" w16cid:durableId="235B87F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6E18F0" w14:textId="77777777" w:rsidR="00D9276C" w:rsidRDefault="00D9276C" w:rsidP="00CF41D8">
      <w:pPr>
        <w:spacing w:after="0" w:line="240" w:lineRule="auto"/>
      </w:pPr>
      <w:r>
        <w:separator/>
      </w:r>
    </w:p>
  </w:endnote>
  <w:endnote w:type="continuationSeparator" w:id="0">
    <w:p w14:paraId="13B603AA" w14:textId="77777777" w:rsidR="00D9276C" w:rsidRDefault="00D9276C" w:rsidP="00CF4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FB872" w14:textId="77777777" w:rsidR="003E626D" w:rsidRDefault="003E62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A94124" w14:textId="77777777" w:rsidR="003E626D" w:rsidRDefault="003E62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49E79" w14:textId="77777777" w:rsidR="003E626D" w:rsidRDefault="003E6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AF4ACA" w14:textId="77777777" w:rsidR="00D9276C" w:rsidRDefault="00D9276C" w:rsidP="00CF41D8">
      <w:pPr>
        <w:spacing w:after="0" w:line="240" w:lineRule="auto"/>
      </w:pPr>
      <w:r>
        <w:separator/>
      </w:r>
    </w:p>
  </w:footnote>
  <w:footnote w:type="continuationSeparator" w:id="0">
    <w:p w14:paraId="009855B9" w14:textId="77777777" w:rsidR="00D9276C" w:rsidRDefault="00D9276C" w:rsidP="00CF4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FBE26" w14:textId="77777777" w:rsidR="003E626D" w:rsidRDefault="003E62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92A232" w14:textId="77777777" w:rsidR="003E626D" w:rsidRDefault="003E62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9857B" w14:textId="77777777" w:rsidR="003E626D" w:rsidRDefault="003E62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00CF3"/>
    <w:multiLevelType w:val="hybridMultilevel"/>
    <w:tmpl w:val="16FC2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E507D"/>
    <w:multiLevelType w:val="hybridMultilevel"/>
    <w:tmpl w:val="1256B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52AA0"/>
    <w:multiLevelType w:val="hybridMultilevel"/>
    <w:tmpl w:val="E82E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4D42F2"/>
    <w:multiLevelType w:val="hybridMultilevel"/>
    <w:tmpl w:val="E2A6A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476CF"/>
    <w:multiLevelType w:val="hybridMultilevel"/>
    <w:tmpl w:val="DA96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B0021"/>
    <w:multiLevelType w:val="hybridMultilevel"/>
    <w:tmpl w:val="4BFC758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4E60ECE"/>
    <w:multiLevelType w:val="hybridMultilevel"/>
    <w:tmpl w:val="A2F07A6E"/>
    <w:lvl w:ilvl="0" w:tplc="B1A458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AE7532"/>
    <w:multiLevelType w:val="hybridMultilevel"/>
    <w:tmpl w:val="7BFAB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1462F4"/>
    <w:multiLevelType w:val="hybridMultilevel"/>
    <w:tmpl w:val="010EA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3C1F09"/>
    <w:multiLevelType w:val="hybridMultilevel"/>
    <w:tmpl w:val="BA7CA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AB264A"/>
    <w:multiLevelType w:val="hybridMultilevel"/>
    <w:tmpl w:val="8FBC9994"/>
    <w:lvl w:ilvl="0" w:tplc="69D472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D2BC2"/>
    <w:multiLevelType w:val="hybridMultilevel"/>
    <w:tmpl w:val="F9B428F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8378C9"/>
    <w:multiLevelType w:val="hybridMultilevel"/>
    <w:tmpl w:val="FCEC7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932FA"/>
    <w:multiLevelType w:val="hybridMultilevel"/>
    <w:tmpl w:val="D5A4A14A"/>
    <w:lvl w:ilvl="0" w:tplc="4EC07D7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A324242"/>
    <w:multiLevelType w:val="hybridMultilevel"/>
    <w:tmpl w:val="28B27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875CB"/>
    <w:multiLevelType w:val="hybridMultilevel"/>
    <w:tmpl w:val="7EEC8E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2642A17"/>
    <w:multiLevelType w:val="hybridMultilevel"/>
    <w:tmpl w:val="F9E2F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183D7F"/>
    <w:multiLevelType w:val="hybridMultilevel"/>
    <w:tmpl w:val="B1AA4740"/>
    <w:lvl w:ilvl="0" w:tplc="B60ED7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2"/>
  </w:num>
  <w:num w:numId="4">
    <w:abstractNumId w:val="17"/>
  </w:num>
  <w:num w:numId="5">
    <w:abstractNumId w:val="4"/>
  </w:num>
  <w:num w:numId="6">
    <w:abstractNumId w:val="11"/>
  </w:num>
  <w:num w:numId="7">
    <w:abstractNumId w:val="16"/>
  </w:num>
  <w:num w:numId="8">
    <w:abstractNumId w:val="15"/>
  </w:num>
  <w:num w:numId="9">
    <w:abstractNumId w:val="0"/>
  </w:num>
  <w:num w:numId="10">
    <w:abstractNumId w:val="9"/>
  </w:num>
  <w:num w:numId="11">
    <w:abstractNumId w:val="3"/>
  </w:num>
  <w:num w:numId="12">
    <w:abstractNumId w:val="1"/>
  </w:num>
  <w:num w:numId="13">
    <w:abstractNumId w:val="13"/>
  </w:num>
  <w:num w:numId="14">
    <w:abstractNumId w:val="5"/>
  </w:num>
  <w:num w:numId="15">
    <w:abstractNumId w:val="7"/>
  </w:num>
  <w:num w:numId="16">
    <w:abstractNumId w:val="2"/>
  </w:num>
  <w:num w:numId="17">
    <w:abstractNumId w:val="6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0r29fl0p5pmesze8vdsxj02zr5a05ter5&quot;&gt;My EndNote Library_PFS&lt;record-ids&gt;&lt;item&gt;1&lt;/item&gt;&lt;item&gt;2&lt;/item&gt;&lt;item&gt;3&lt;/item&gt;&lt;item&gt;4&lt;/item&gt;&lt;item&gt;5&lt;/item&gt;&lt;item&gt;6&lt;/item&gt;&lt;item&gt;7&lt;/item&gt;&lt;item&gt;8&lt;/item&gt;&lt;item&gt;11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E87F8E"/>
    <w:rsid w:val="0001496D"/>
    <w:rsid w:val="00023973"/>
    <w:rsid w:val="0002557C"/>
    <w:rsid w:val="00026297"/>
    <w:rsid w:val="000339E0"/>
    <w:rsid w:val="00040CBC"/>
    <w:rsid w:val="00041630"/>
    <w:rsid w:val="0005043F"/>
    <w:rsid w:val="0005161F"/>
    <w:rsid w:val="00051E67"/>
    <w:rsid w:val="00057F04"/>
    <w:rsid w:val="000603FF"/>
    <w:rsid w:val="00060F56"/>
    <w:rsid w:val="000623CE"/>
    <w:rsid w:val="00070F7B"/>
    <w:rsid w:val="0007494F"/>
    <w:rsid w:val="000763CC"/>
    <w:rsid w:val="00081418"/>
    <w:rsid w:val="000838F5"/>
    <w:rsid w:val="00083B69"/>
    <w:rsid w:val="00084017"/>
    <w:rsid w:val="000877BB"/>
    <w:rsid w:val="000926CA"/>
    <w:rsid w:val="000945AC"/>
    <w:rsid w:val="000A0344"/>
    <w:rsid w:val="000A0BE3"/>
    <w:rsid w:val="000B3B2A"/>
    <w:rsid w:val="000B461D"/>
    <w:rsid w:val="000B50F4"/>
    <w:rsid w:val="000B5545"/>
    <w:rsid w:val="000C4463"/>
    <w:rsid w:val="000C4AB9"/>
    <w:rsid w:val="000C79EC"/>
    <w:rsid w:val="000D145F"/>
    <w:rsid w:val="000E3C32"/>
    <w:rsid w:val="000E4D9B"/>
    <w:rsid w:val="000E54C9"/>
    <w:rsid w:val="000F2E27"/>
    <w:rsid w:val="000F3821"/>
    <w:rsid w:val="001008D3"/>
    <w:rsid w:val="00103EC6"/>
    <w:rsid w:val="00105A8D"/>
    <w:rsid w:val="00106AFD"/>
    <w:rsid w:val="001221E6"/>
    <w:rsid w:val="00124083"/>
    <w:rsid w:val="0013185A"/>
    <w:rsid w:val="00134E9C"/>
    <w:rsid w:val="00141B51"/>
    <w:rsid w:val="001505F8"/>
    <w:rsid w:val="00164F00"/>
    <w:rsid w:val="00165020"/>
    <w:rsid w:val="001700F6"/>
    <w:rsid w:val="00172115"/>
    <w:rsid w:val="0017316A"/>
    <w:rsid w:val="001734F1"/>
    <w:rsid w:val="00182FB3"/>
    <w:rsid w:val="0018624A"/>
    <w:rsid w:val="001A0B4B"/>
    <w:rsid w:val="001A3F9A"/>
    <w:rsid w:val="001B162C"/>
    <w:rsid w:val="001B18B0"/>
    <w:rsid w:val="001B1B0F"/>
    <w:rsid w:val="001B4C52"/>
    <w:rsid w:val="001B59DB"/>
    <w:rsid w:val="001B6481"/>
    <w:rsid w:val="001B7A19"/>
    <w:rsid w:val="001C1820"/>
    <w:rsid w:val="001C2CDA"/>
    <w:rsid w:val="001C40E9"/>
    <w:rsid w:val="001D0CB7"/>
    <w:rsid w:val="001D3E42"/>
    <w:rsid w:val="001D6396"/>
    <w:rsid w:val="001D6C2E"/>
    <w:rsid w:val="001D725C"/>
    <w:rsid w:val="001E3E46"/>
    <w:rsid w:val="001E4161"/>
    <w:rsid w:val="001E53AB"/>
    <w:rsid w:val="001E53F8"/>
    <w:rsid w:val="001F383F"/>
    <w:rsid w:val="001F5BED"/>
    <w:rsid w:val="001F5C54"/>
    <w:rsid w:val="002004C1"/>
    <w:rsid w:val="00202A61"/>
    <w:rsid w:val="00203761"/>
    <w:rsid w:val="00204305"/>
    <w:rsid w:val="00204F7E"/>
    <w:rsid w:val="00206DA7"/>
    <w:rsid w:val="002101FD"/>
    <w:rsid w:val="002122FE"/>
    <w:rsid w:val="0021535B"/>
    <w:rsid w:val="00215B39"/>
    <w:rsid w:val="002165C4"/>
    <w:rsid w:val="002202A1"/>
    <w:rsid w:val="00224DDA"/>
    <w:rsid w:val="002270DB"/>
    <w:rsid w:val="0023198E"/>
    <w:rsid w:val="002333FC"/>
    <w:rsid w:val="002336B3"/>
    <w:rsid w:val="00235ED1"/>
    <w:rsid w:val="002376AD"/>
    <w:rsid w:val="00244645"/>
    <w:rsid w:val="00244D89"/>
    <w:rsid w:val="00244EC6"/>
    <w:rsid w:val="00245F02"/>
    <w:rsid w:val="0025152D"/>
    <w:rsid w:val="0025272D"/>
    <w:rsid w:val="00254514"/>
    <w:rsid w:val="00262449"/>
    <w:rsid w:val="002714B1"/>
    <w:rsid w:val="00271AA2"/>
    <w:rsid w:val="0028326C"/>
    <w:rsid w:val="00285118"/>
    <w:rsid w:val="00292868"/>
    <w:rsid w:val="0029290F"/>
    <w:rsid w:val="00297373"/>
    <w:rsid w:val="00297650"/>
    <w:rsid w:val="00297E31"/>
    <w:rsid w:val="002A5EE9"/>
    <w:rsid w:val="002A7936"/>
    <w:rsid w:val="002B635D"/>
    <w:rsid w:val="002B6F08"/>
    <w:rsid w:val="002B7192"/>
    <w:rsid w:val="002B76E5"/>
    <w:rsid w:val="002C2EC8"/>
    <w:rsid w:val="002C39E9"/>
    <w:rsid w:val="002C3B3B"/>
    <w:rsid w:val="002C7EDF"/>
    <w:rsid w:val="002D044A"/>
    <w:rsid w:val="002D1A4D"/>
    <w:rsid w:val="002D2CDA"/>
    <w:rsid w:val="002D3C75"/>
    <w:rsid w:val="002D3D72"/>
    <w:rsid w:val="002E03A4"/>
    <w:rsid w:val="002E1CD2"/>
    <w:rsid w:val="002F4D58"/>
    <w:rsid w:val="002F5123"/>
    <w:rsid w:val="00300C72"/>
    <w:rsid w:val="00304C47"/>
    <w:rsid w:val="00321638"/>
    <w:rsid w:val="00322EC6"/>
    <w:rsid w:val="003253B8"/>
    <w:rsid w:val="00326C1D"/>
    <w:rsid w:val="00332D2D"/>
    <w:rsid w:val="00332FA8"/>
    <w:rsid w:val="00335CB4"/>
    <w:rsid w:val="0033673E"/>
    <w:rsid w:val="00337FD2"/>
    <w:rsid w:val="0034200D"/>
    <w:rsid w:val="003441E6"/>
    <w:rsid w:val="003448DF"/>
    <w:rsid w:val="003455F9"/>
    <w:rsid w:val="00346128"/>
    <w:rsid w:val="00350FFA"/>
    <w:rsid w:val="00352728"/>
    <w:rsid w:val="00361340"/>
    <w:rsid w:val="003728A8"/>
    <w:rsid w:val="003811DF"/>
    <w:rsid w:val="00381496"/>
    <w:rsid w:val="003819D6"/>
    <w:rsid w:val="00390A45"/>
    <w:rsid w:val="00391CAE"/>
    <w:rsid w:val="003926AF"/>
    <w:rsid w:val="003950B7"/>
    <w:rsid w:val="00396635"/>
    <w:rsid w:val="003A181B"/>
    <w:rsid w:val="003B5AE6"/>
    <w:rsid w:val="003B64BF"/>
    <w:rsid w:val="003C1509"/>
    <w:rsid w:val="003D1DAC"/>
    <w:rsid w:val="003D2633"/>
    <w:rsid w:val="003E218C"/>
    <w:rsid w:val="003E3564"/>
    <w:rsid w:val="003E55BB"/>
    <w:rsid w:val="003E626D"/>
    <w:rsid w:val="003F0403"/>
    <w:rsid w:val="00402FB0"/>
    <w:rsid w:val="00405A72"/>
    <w:rsid w:val="00405E8E"/>
    <w:rsid w:val="00407C21"/>
    <w:rsid w:val="00413536"/>
    <w:rsid w:val="00422BAC"/>
    <w:rsid w:val="004260C6"/>
    <w:rsid w:val="0042621D"/>
    <w:rsid w:val="00426B3B"/>
    <w:rsid w:val="0042763C"/>
    <w:rsid w:val="004315CC"/>
    <w:rsid w:val="00431D2F"/>
    <w:rsid w:val="004367C0"/>
    <w:rsid w:val="00450BDE"/>
    <w:rsid w:val="00452CFB"/>
    <w:rsid w:val="00453D70"/>
    <w:rsid w:val="004543BE"/>
    <w:rsid w:val="00455BD2"/>
    <w:rsid w:val="0046065F"/>
    <w:rsid w:val="00460F7B"/>
    <w:rsid w:val="00462313"/>
    <w:rsid w:val="0046752B"/>
    <w:rsid w:val="004717EC"/>
    <w:rsid w:val="004731A8"/>
    <w:rsid w:val="0047353C"/>
    <w:rsid w:val="00474D45"/>
    <w:rsid w:val="0047554F"/>
    <w:rsid w:val="00480E56"/>
    <w:rsid w:val="00486FDE"/>
    <w:rsid w:val="00491A98"/>
    <w:rsid w:val="004970C8"/>
    <w:rsid w:val="004A031E"/>
    <w:rsid w:val="004A3BA9"/>
    <w:rsid w:val="004A603F"/>
    <w:rsid w:val="004B20DC"/>
    <w:rsid w:val="004B21EF"/>
    <w:rsid w:val="004C63E0"/>
    <w:rsid w:val="004D0E76"/>
    <w:rsid w:val="004D0F16"/>
    <w:rsid w:val="004D265F"/>
    <w:rsid w:val="004D3F2B"/>
    <w:rsid w:val="004D429E"/>
    <w:rsid w:val="004E79AB"/>
    <w:rsid w:val="004F06B3"/>
    <w:rsid w:val="004F0F0B"/>
    <w:rsid w:val="004F164D"/>
    <w:rsid w:val="004F17CF"/>
    <w:rsid w:val="00504064"/>
    <w:rsid w:val="00504625"/>
    <w:rsid w:val="005119D6"/>
    <w:rsid w:val="00511AE8"/>
    <w:rsid w:val="00512984"/>
    <w:rsid w:val="00517BB0"/>
    <w:rsid w:val="00527E1E"/>
    <w:rsid w:val="00531C2A"/>
    <w:rsid w:val="0053747C"/>
    <w:rsid w:val="00546259"/>
    <w:rsid w:val="005462C1"/>
    <w:rsid w:val="00546F27"/>
    <w:rsid w:val="0055185C"/>
    <w:rsid w:val="00554AD7"/>
    <w:rsid w:val="00554E23"/>
    <w:rsid w:val="0055598B"/>
    <w:rsid w:val="00555DF7"/>
    <w:rsid w:val="005566D5"/>
    <w:rsid w:val="005568F1"/>
    <w:rsid w:val="00563C3D"/>
    <w:rsid w:val="00565342"/>
    <w:rsid w:val="00565AC4"/>
    <w:rsid w:val="00572B05"/>
    <w:rsid w:val="00573C35"/>
    <w:rsid w:val="005861DE"/>
    <w:rsid w:val="00587072"/>
    <w:rsid w:val="00592983"/>
    <w:rsid w:val="00592AD4"/>
    <w:rsid w:val="00594397"/>
    <w:rsid w:val="00594E04"/>
    <w:rsid w:val="005A5B15"/>
    <w:rsid w:val="005A6EF0"/>
    <w:rsid w:val="005A796D"/>
    <w:rsid w:val="005B00C3"/>
    <w:rsid w:val="005B3182"/>
    <w:rsid w:val="005B35A8"/>
    <w:rsid w:val="005B49EC"/>
    <w:rsid w:val="005C1E88"/>
    <w:rsid w:val="005C6AD1"/>
    <w:rsid w:val="005D55F3"/>
    <w:rsid w:val="005D644F"/>
    <w:rsid w:val="005E3FF8"/>
    <w:rsid w:val="005E4E6E"/>
    <w:rsid w:val="005E59B1"/>
    <w:rsid w:val="005E60B5"/>
    <w:rsid w:val="005E7050"/>
    <w:rsid w:val="005F0063"/>
    <w:rsid w:val="005F183C"/>
    <w:rsid w:val="005F1A37"/>
    <w:rsid w:val="005F4372"/>
    <w:rsid w:val="005F6961"/>
    <w:rsid w:val="00602355"/>
    <w:rsid w:val="00605911"/>
    <w:rsid w:val="00613F92"/>
    <w:rsid w:val="006152E1"/>
    <w:rsid w:val="006157DF"/>
    <w:rsid w:val="006176B3"/>
    <w:rsid w:val="0061793E"/>
    <w:rsid w:val="00625AD7"/>
    <w:rsid w:val="00627E10"/>
    <w:rsid w:val="00640007"/>
    <w:rsid w:val="006421E3"/>
    <w:rsid w:val="00643C63"/>
    <w:rsid w:val="00643C85"/>
    <w:rsid w:val="0064575D"/>
    <w:rsid w:val="00650212"/>
    <w:rsid w:val="0065049A"/>
    <w:rsid w:val="00652E8B"/>
    <w:rsid w:val="006624FA"/>
    <w:rsid w:val="006656C1"/>
    <w:rsid w:val="00670965"/>
    <w:rsid w:val="00673415"/>
    <w:rsid w:val="00674905"/>
    <w:rsid w:val="00675E0A"/>
    <w:rsid w:val="00676243"/>
    <w:rsid w:val="0067778F"/>
    <w:rsid w:val="00682BDF"/>
    <w:rsid w:val="006832E7"/>
    <w:rsid w:val="00684BC0"/>
    <w:rsid w:val="00686558"/>
    <w:rsid w:val="00690209"/>
    <w:rsid w:val="00691EA4"/>
    <w:rsid w:val="00691FFB"/>
    <w:rsid w:val="00695475"/>
    <w:rsid w:val="006A2779"/>
    <w:rsid w:val="006A64C4"/>
    <w:rsid w:val="006B3C53"/>
    <w:rsid w:val="006B43B6"/>
    <w:rsid w:val="006C2F1E"/>
    <w:rsid w:val="006E25C7"/>
    <w:rsid w:val="006E555B"/>
    <w:rsid w:val="006E57B8"/>
    <w:rsid w:val="006E5C89"/>
    <w:rsid w:val="006E7B49"/>
    <w:rsid w:val="006F0E4B"/>
    <w:rsid w:val="006F5AF5"/>
    <w:rsid w:val="007001BE"/>
    <w:rsid w:val="00700374"/>
    <w:rsid w:val="00702788"/>
    <w:rsid w:val="00703D11"/>
    <w:rsid w:val="0070749F"/>
    <w:rsid w:val="00711285"/>
    <w:rsid w:val="007162EE"/>
    <w:rsid w:val="007309B8"/>
    <w:rsid w:val="0073708F"/>
    <w:rsid w:val="007441C9"/>
    <w:rsid w:val="00745A33"/>
    <w:rsid w:val="00746661"/>
    <w:rsid w:val="007469D6"/>
    <w:rsid w:val="007473A3"/>
    <w:rsid w:val="00747801"/>
    <w:rsid w:val="007527CA"/>
    <w:rsid w:val="00756B0A"/>
    <w:rsid w:val="00760F83"/>
    <w:rsid w:val="007636B6"/>
    <w:rsid w:val="007656A8"/>
    <w:rsid w:val="007745EC"/>
    <w:rsid w:val="00776558"/>
    <w:rsid w:val="00777346"/>
    <w:rsid w:val="007A052A"/>
    <w:rsid w:val="007A1AAA"/>
    <w:rsid w:val="007A5BCA"/>
    <w:rsid w:val="007A62CD"/>
    <w:rsid w:val="007A7FD3"/>
    <w:rsid w:val="007B272E"/>
    <w:rsid w:val="007B325D"/>
    <w:rsid w:val="007B34F5"/>
    <w:rsid w:val="007B65BC"/>
    <w:rsid w:val="007B6F40"/>
    <w:rsid w:val="007D2ED9"/>
    <w:rsid w:val="007D3459"/>
    <w:rsid w:val="007E0E2C"/>
    <w:rsid w:val="007E500D"/>
    <w:rsid w:val="007E696D"/>
    <w:rsid w:val="007F2681"/>
    <w:rsid w:val="007F3972"/>
    <w:rsid w:val="007F7C12"/>
    <w:rsid w:val="00801100"/>
    <w:rsid w:val="00801622"/>
    <w:rsid w:val="0080438D"/>
    <w:rsid w:val="00811B34"/>
    <w:rsid w:val="00816FD5"/>
    <w:rsid w:val="00817059"/>
    <w:rsid w:val="0081735B"/>
    <w:rsid w:val="008177B4"/>
    <w:rsid w:val="00821E99"/>
    <w:rsid w:val="008240F8"/>
    <w:rsid w:val="00827B08"/>
    <w:rsid w:val="0083735B"/>
    <w:rsid w:val="00852A56"/>
    <w:rsid w:val="0085584F"/>
    <w:rsid w:val="00862BB3"/>
    <w:rsid w:val="00863CE3"/>
    <w:rsid w:val="008645F1"/>
    <w:rsid w:val="00866148"/>
    <w:rsid w:val="008667FC"/>
    <w:rsid w:val="0086696D"/>
    <w:rsid w:val="00873442"/>
    <w:rsid w:val="00881628"/>
    <w:rsid w:val="0088605E"/>
    <w:rsid w:val="00890874"/>
    <w:rsid w:val="00891000"/>
    <w:rsid w:val="00891756"/>
    <w:rsid w:val="0089640B"/>
    <w:rsid w:val="008970DF"/>
    <w:rsid w:val="008973B1"/>
    <w:rsid w:val="00897D7F"/>
    <w:rsid w:val="008A3D12"/>
    <w:rsid w:val="008A695B"/>
    <w:rsid w:val="008B0BF3"/>
    <w:rsid w:val="008B5377"/>
    <w:rsid w:val="008C50EB"/>
    <w:rsid w:val="008C6F70"/>
    <w:rsid w:val="008D21CB"/>
    <w:rsid w:val="008D266F"/>
    <w:rsid w:val="008D3D24"/>
    <w:rsid w:val="008E2471"/>
    <w:rsid w:val="008E68F1"/>
    <w:rsid w:val="008E6F03"/>
    <w:rsid w:val="008F1C23"/>
    <w:rsid w:val="008F3940"/>
    <w:rsid w:val="0090366E"/>
    <w:rsid w:val="009036A1"/>
    <w:rsid w:val="00903D81"/>
    <w:rsid w:val="00907A1F"/>
    <w:rsid w:val="00907C31"/>
    <w:rsid w:val="00907FE5"/>
    <w:rsid w:val="009133AB"/>
    <w:rsid w:val="0091482B"/>
    <w:rsid w:val="00917E30"/>
    <w:rsid w:val="00921A21"/>
    <w:rsid w:val="009252CC"/>
    <w:rsid w:val="00925337"/>
    <w:rsid w:val="00926557"/>
    <w:rsid w:val="009365FC"/>
    <w:rsid w:val="00941FEC"/>
    <w:rsid w:val="0094229D"/>
    <w:rsid w:val="00942D03"/>
    <w:rsid w:val="009451AA"/>
    <w:rsid w:val="00946385"/>
    <w:rsid w:val="0095194A"/>
    <w:rsid w:val="00957FA8"/>
    <w:rsid w:val="00966AA6"/>
    <w:rsid w:val="0097660F"/>
    <w:rsid w:val="0097774B"/>
    <w:rsid w:val="00982E18"/>
    <w:rsid w:val="0099162E"/>
    <w:rsid w:val="00992E74"/>
    <w:rsid w:val="00994BF7"/>
    <w:rsid w:val="00997469"/>
    <w:rsid w:val="009A11E1"/>
    <w:rsid w:val="009A1EC9"/>
    <w:rsid w:val="009A44E8"/>
    <w:rsid w:val="009A6E1E"/>
    <w:rsid w:val="009A75AE"/>
    <w:rsid w:val="009B31CC"/>
    <w:rsid w:val="009C1CF3"/>
    <w:rsid w:val="009C5430"/>
    <w:rsid w:val="009C5951"/>
    <w:rsid w:val="009C622D"/>
    <w:rsid w:val="009D7BBC"/>
    <w:rsid w:val="009E01C3"/>
    <w:rsid w:val="009E5135"/>
    <w:rsid w:val="009E656A"/>
    <w:rsid w:val="009E672C"/>
    <w:rsid w:val="009E6F01"/>
    <w:rsid w:val="009E6FE9"/>
    <w:rsid w:val="009F00C2"/>
    <w:rsid w:val="009F2634"/>
    <w:rsid w:val="009F6AB2"/>
    <w:rsid w:val="009F7D09"/>
    <w:rsid w:val="00A03792"/>
    <w:rsid w:val="00A04D1D"/>
    <w:rsid w:val="00A072E5"/>
    <w:rsid w:val="00A164AA"/>
    <w:rsid w:val="00A206DF"/>
    <w:rsid w:val="00A20F83"/>
    <w:rsid w:val="00A2116A"/>
    <w:rsid w:val="00A26F43"/>
    <w:rsid w:val="00A34F08"/>
    <w:rsid w:val="00A406F9"/>
    <w:rsid w:val="00A4385C"/>
    <w:rsid w:val="00A44564"/>
    <w:rsid w:val="00A46728"/>
    <w:rsid w:val="00A5050A"/>
    <w:rsid w:val="00A51EE1"/>
    <w:rsid w:val="00A53AE5"/>
    <w:rsid w:val="00A5411D"/>
    <w:rsid w:val="00A57312"/>
    <w:rsid w:val="00A63224"/>
    <w:rsid w:val="00A641D9"/>
    <w:rsid w:val="00A66CFD"/>
    <w:rsid w:val="00A72D52"/>
    <w:rsid w:val="00A73A6C"/>
    <w:rsid w:val="00A76134"/>
    <w:rsid w:val="00A83EC3"/>
    <w:rsid w:val="00A83ED4"/>
    <w:rsid w:val="00A85511"/>
    <w:rsid w:val="00A905C4"/>
    <w:rsid w:val="00A908E4"/>
    <w:rsid w:val="00A96878"/>
    <w:rsid w:val="00A97EBA"/>
    <w:rsid w:val="00AA4532"/>
    <w:rsid w:val="00AA7383"/>
    <w:rsid w:val="00AB230D"/>
    <w:rsid w:val="00AB3A8A"/>
    <w:rsid w:val="00AC07C2"/>
    <w:rsid w:val="00AC294E"/>
    <w:rsid w:val="00AD221E"/>
    <w:rsid w:val="00AD25B4"/>
    <w:rsid w:val="00AD7BBC"/>
    <w:rsid w:val="00AE2D6D"/>
    <w:rsid w:val="00AE4A2F"/>
    <w:rsid w:val="00AF0AEE"/>
    <w:rsid w:val="00AF36AB"/>
    <w:rsid w:val="00AF6EC7"/>
    <w:rsid w:val="00AF7C8C"/>
    <w:rsid w:val="00B02854"/>
    <w:rsid w:val="00B06068"/>
    <w:rsid w:val="00B06E3A"/>
    <w:rsid w:val="00B06FE8"/>
    <w:rsid w:val="00B07B4E"/>
    <w:rsid w:val="00B21376"/>
    <w:rsid w:val="00B22948"/>
    <w:rsid w:val="00B31467"/>
    <w:rsid w:val="00B3259A"/>
    <w:rsid w:val="00B33A1B"/>
    <w:rsid w:val="00B41BF2"/>
    <w:rsid w:val="00B42458"/>
    <w:rsid w:val="00B5197F"/>
    <w:rsid w:val="00B52CFE"/>
    <w:rsid w:val="00B538FC"/>
    <w:rsid w:val="00B55680"/>
    <w:rsid w:val="00B66DEB"/>
    <w:rsid w:val="00B7578D"/>
    <w:rsid w:val="00B8462E"/>
    <w:rsid w:val="00B87571"/>
    <w:rsid w:val="00B91E43"/>
    <w:rsid w:val="00B92DF9"/>
    <w:rsid w:val="00B978D9"/>
    <w:rsid w:val="00BA01D9"/>
    <w:rsid w:val="00BA31B9"/>
    <w:rsid w:val="00BA350D"/>
    <w:rsid w:val="00BB2823"/>
    <w:rsid w:val="00BB5855"/>
    <w:rsid w:val="00BB65B8"/>
    <w:rsid w:val="00BB7F85"/>
    <w:rsid w:val="00BC2792"/>
    <w:rsid w:val="00BD04F4"/>
    <w:rsid w:val="00BD17D5"/>
    <w:rsid w:val="00BD4A8C"/>
    <w:rsid w:val="00BE3D5D"/>
    <w:rsid w:val="00BE4307"/>
    <w:rsid w:val="00BE7A5B"/>
    <w:rsid w:val="00BF2AB3"/>
    <w:rsid w:val="00BF75AA"/>
    <w:rsid w:val="00BF78A3"/>
    <w:rsid w:val="00C01469"/>
    <w:rsid w:val="00C018C2"/>
    <w:rsid w:val="00C079D2"/>
    <w:rsid w:val="00C10527"/>
    <w:rsid w:val="00C126E2"/>
    <w:rsid w:val="00C13855"/>
    <w:rsid w:val="00C13EB9"/>
    <w:rsid w:val="00C1431A"/>
    <w:rsid w:val="00C15002"/>
    <w:rsid w:val="00C218FC"/>
    <w:rsid w:val="00C279AB"/>
    <w:rsid w:val="00C31A3D"/>
    <w:rsid w:val="00C349F8"/>
    <w:rsid w:val="00C34B8A"/>
    <w:rsid w:val="00C407B0"/>
    <w:rsid w:val="00C40F23"/>
    <w:rsid w:val="00C41A2D"/>
    <w:rsid w:val="00C446E9"/>
    <w:rsid w:val="00C47402"/>
    <w:rsid w:val="00C53F57"/>
    <w:rsid w:val="00C55FBF"/>
    <w:rsid w:val="00C60C1A"/>
    <w:rsid w:val="00C637E3"/>
    <w:rsid w:val="00C6413B"/>
    <w:rsid w:val="00C65DC6"/>
    <w:rsid w:val="00C7449C"/>
    <w:rsid w:val="00C745D1"/>
    <w:rsid w:val="00C74F6B"/>
    <w:rsid w:val="00C843F0"/>
    <w:rsid w:val="00C84E0D"/>
    <w:rsid w:val="00C85A0D"/>
    <w:rsid w:val="00CA1331"/>
    <w:rsid w:val="00CA587F"/>
    <w:rsid w:val="00CA6209"/>
    <w:rsid w:val="00CA7759"/>
    <w:rsid w:val="00CB10B2"/>
    <w:rsid w:val="00CB3D5E"/>
    <w:rsid w:val="00CB4C93"/>
    <w:rsid w:val="00CB50D7"/>
    <w:rsid w:val="00CD1897"/>
    <w:rsid w:val="00CD24E9"/>
    <w:rsid w:val="00CD6A95"/>
    <w:rsid w:val="00CD6B4B"/>
    <w:rsid w:val="00CD79EF"/>
    <w:rsid w:val="00CE187F"/>
    <w:rsid w:val="00CE5CAD"/>
    <w:rsid w:val="00CE6F24"/>
    <w:rsid w:val="00CF0D09"/>
    <w:rsid w:val="00CF1E89"/>
    <w:rsid w:val="00CF41D8"/>
    <w:rsid w:val="00CF58CB"/>
    <w:rsid w:val="00CF5EFB"/>
    <w:rsid w:val="00D06CA9"/>
    <w:rsid w:val="00D0731F"/>
    <w:rsid w:val="00D1151F"/>
    <w:rsid w:val="00D1425B"/>
    <w:rsid w:val="00D1559E"/>
    <w:rsid w:val="00D15FF9"/>
    <w:rsid w:val="00D223DE"/>
    <w:rsid w:val="00D241D6"/>
    <w:rsid w:val="00D245D0"/>
    <w:rsid w:val="00D26698"/>
    <w:rsid w:val="00D41F4B"/>
    <w:rsid w:val="00D425D4"/>
    <w:rsid w:val="00D451C5"/>
    <w:rsid w:val="00D45447"/>
    <w:rsid w:val="00D50403"/>
    <w:rsid w:val="00D50785"/>
    <w:rsid w:val="00D511F0"/>
    <w:rsid w:val="00D60FA3"/>
    <w:rsid w:val="00D61CA7"/>
    <w:rsid w:val="00D63871"/>
    <w:rsid w:val="00D664C0"/>
    <w:rsid w:val="00D7119F"/>
    <w:rsid w:val="00D736A8"/>
    <w:rsid w:val="00D7735D"/>
    <w:rsid w:val="00D80DE1"/>
    <w:rsid w:val="00D817E0"/>
    <w:rsid w:val="00D83EB9"/>
    <w:rsid w:val="00D90CD0"/>
    <w:rsid w:val="00D9276C"/>
    <w:rsid w:val="00D941A2"/>
    <w:rsid w:val="00D97D41"/>
    <w:rsid w:val="00DA67E6"/>
    <w:rsid w:val="00DB0550"/>
    <w:rsid w:val="00DC0DC6"/>
    <w:rsid w:val="00DC16D6"/>
    <w:rsid w:val="00DC306E"/>
    <w:rsid w:val="00DC38A0"/>
    <w:rsid w:val="00DC6FB5"/>
    <w:rsid w:val="00DC7A22"/>
    <w:rsid w:val="00DD0D29"/>
    <w:rsid w:val="00DE0154"/>
    <w:rsid w:val="00DE21AB"/>
    <w:rsid w:val="00DE2445"/>
    <w:rsid w:val="00DE4AB0"/>
    <w:rsid w:val="00DE60A0"/>
    <w:rsid w:val="00DE7B8B"/>
    <w:rsid w:val="00DF2DA0"/>
    <w:rsid w:val="00DF32CE"/>
    <w:rsid w:val="00DF6C18"/>
    <w:rsid w:val="00E01017"/>
    <w:rsid w:val="00E027D1"/>
    <w:rsid w:val="00E07193"/>
    <w:rsid w:val="00E071A8"/>
    <w:rsid w:val="00E10ACE"/>
    <w:rsid w:val="00E15446"/>
    <w:rsid w:val="00E2100B"/>
    <w:rsid w:val="00E34B2C"/>
    <w:rsid w:val="00E40BB0"/>
    <w:rsid w:val="00E41A4C"/>
    <w:rsid w:val="00E434F6"/>
    <w:rsid w:val="00E45C17"/>
    <w:rsid w:val="00E47DB7"/>
    <w:rsid w:val="00E636BB"/>
    <w:rsid w:val="00E63767"/>
    <w:rsid w:val="00E67397"/>
    <w:rsid w:val="00E7010B"/>
    <w:rsid w:val="00E73BEC"/>
    <w:rsid w:val="00E74831"/>
    <w:rsid w:val="00E8166D"/>
    <w:rsid w:val="00E82E6F"/>
    <w:rsid w:val="00E87F8E"/>
    <w:rsid w:val="00E90BD2"/>
    <w:rsid w:val="00E90C21"/>
    <w:rsid w:val="00E9544E"/>
    <w:rsid w:val="00E97CC1"/>
    <w:rsid w:val="00EB13C5"/>
    <w:rsid w:val="00EB6344"/>
    <w:rsid w:val="00EC2A69"/>
    <w:rsid w:val="00EC36DD"/>
    <w:rsid w:val="00EC3E8E"/>
    <w:rsid w:val="00EC65B6"/>
    <w:rsid w:val="00ED0B7F"/>
    <w:rsid w:val="00ED473A"/>
    <w:rsid w:val="00EE402C"/>
    <w:rsid w:val="00EE4EAF"/>
    <w:rsid w:val="00EE6345"/>
    <w:rsid w:val="00EF100A"/>
    <w:rsid w:val="00EF3347"/>
    <w:rsid w:val="00F02107"/>
    <w:rsid w:val="00F03FA2"/>
    <w:rsid w:val="00F130C8"/>
    <w:rsid w:val="00F17938"/>
    <w:rsid w:val="00F22797"/>
    <w:rsid w:val="00F233E5"/>
    <w:rsid w:val="00F26519"/>
    <w:rsid w:val="00F30C44"/>
    <w:rsid w:val="00F31F85"/>
    <w:rsid w:val="00F418CB"/>
    <w:rsid w:val="00F43260"/>
    <w:rsid w:val="00F43EE0"/>
    <w:rsid w:val="00F45946"/>
    <w:rsid w:val="00F46406"/>
    <w:rsid w:val="00F56962"/>
    <w:rsid w:val="00F60D98"/>
    <w:rsid w:val="00F64800"/>
    <w:rsid w:val="00F671C9"/>
    <w:rsid w:val="00F81EB9"/>
    <w:rsid w:val="00F82037"/>
    <w:rsid w:val="00F92874"/>
    <w:rsid w:val="00F942C2"/>
    <w:rsid w:val="00FA157B"/>
    <w:rsid w:val="00FA1B7E"/>
    <w:rsid w:val="00FB22B3"/>
    <w:rsid w:val="00FB4D5D"/>
    <w:rsid w:val="00FB7594"/>
    <w:rsid w:val="00FC36E5"/>
    <w:rsid w:val="00FC46F4"/>
    <w:rsid w:val="00FC4CA0"/>
    <w:rsid w:val="00FC74DB"/>
    <w:rsid w:val="00FD3B5B"/>
    <w:rsid w:val="00FD53D5"/>
    <w:rsid w:val="00FE0047"/>
    <w:rsid w:val="00FE2749"/>
    <w:rsid w:val="00FF2439"/>
    <w:rsid w:val="00FF3D16"/>
    <w:rsid w:val="00FF5FC9"/>
    <w:rsid w:val="00FF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FD331"/>
  <w15:chartTrackingRefBased/>
  <w15:docId w15:val="{B60D7B56-9350-4C3A-9781-54355A52F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Legend,Bullet1"/>
    <w:basedOn w:val="Normal"/>
    <w:link w:val="ListParagraphChar"/>
    <w:uiPriority w:val="34"/>
    <w:qFormat/>
    <w:rsid w:val="002C7EDF"/>
    <w:pPr>
      <w:ind w:left="720"/>
      <w:contextualSpacing/>
    </w:pPr>
  </w:style>
  <w:style w:type="character" w:customStyle="1" w:styleId="ListParagraphChar">
    <w:name w:val="List Paragraph Char"/>
    <w:aliases w:val="Table Legend Char,Bullet1 Char"/>
    <w:basedOn w:val="DefaultParagraphFont"/>
    <w:link w:val="ListParagraph"/>
    <w:uiPriority w:val="34"/>
    <w:rsid w:val="00C34B8A"/>
  </w:style>
  <w:style w:type="character" w:styleId="CommentReference">
    <w:name w:val="annotation reference"/>
    <w:basedOn w:val="DefaultParagraphFont"/>
    <w:uiPriority w:val="99"/>
    <w:semiHidden/>
    <w:unhideWhenUsed/>
    <w:rsid w:val="00C34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B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34B8A"/>
  </w:style>
  <w:style w:type="paragraph" w:styleId="BalloonText">
    <w:name w:val="Balloon Text"/>
    <w:basedOn w:val="Normal"/>
    <w:link w:val="BalloonTextChar"/>
    <w:uiPriority w:val="99"/>
    <w:semiHidden/>
    <w:unhideWhenUsed/>
    <w:rsid w:val="00C34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8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469D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469D6"/>
    <w:rPr>
      <w:rFonts w:ascii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E1544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3C15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D189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D189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D189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1897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CF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1D8"/>
  </w:style>
  <w:style w:type="character" w:styleId="Hyperlink">
    <w:name w:val="Hyperlink"/>
    <w:basedOn w:val="DefaultParagraphFont"/>
    <w:uiPriority w:val="99"/>
    <w:unhideWhenUsed/>
    <w:rsid w:val="003728A8"/>
    <w:rPr>
      <w:color w:val="0563C1" w:themeColor="hyperlink"/>
      <w:u w:val="single"/>
    </w:rPr>
  </w:style>
  <w:style w:type="character" w:customStyle="1" w:styleId="nlmstring-name">
    <w:name w:val="nlm_string-name"/>
    <w:basedOn w:val="DefaultParagraphFont"/>
    <w:rsid w:val="00B07B4E"/>
  </w:style>
  <w:style w:type="character" w:customStyle="1" w:styleId="nlmyear">
    <w:name w:val="nlm_year"/>
    <w:basedOn w:val="DefaultParagraphFont"/>
    <w:rsid w:val="00B07B4E"/>
  </w:style>
  <w:style w:type="character" w:customStyle="1" w:styleId="nlmfpage">
    <w:name w:val="nlm_fpage"/>
    <w:basedOn w:val="DefaultParagraphFont"/>
    <w:rsid w:val="00B07B4E"/>
  </w:style>
  <w:style w:type="character" w:customStyle="1" w:styleId="nlmlpage">
    <w:name w:val="nlm_lpage"/>
    <w:basedOn w:val="DefaultParagraphFont"/>
    <w:rsid w:val="00B07B4E"/>
  </w:style>
  <w:style w:type="paragraph" w:customStyle="1" w:styleId="Default">
    <w:name w:val="Default"/>
    <w:rsid w:val="006176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8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F5A6993C5BA468895EE40950B5908" ma:contentTypeVersion="13" ma:contentTypeDescription="Create a new document." ma:contentTypeScope="" ma:versionID="1c16b64fd091e373d6ed8ad57d905374">
  <xsd:schema xmlns:xsd="http://www.w3.org/2001/XMLSchema" xmlns:xs="http://www.w3.org/2001/XMLSchema" xmlns:p="http://schemas.microsoft.com/office/2006/metadata/properties" xmlns:ns3="10bd1b11-ea8d-4e3a-b131-55ec961245b5" xmlns:ns4="6f4a4dda-3e7a-4cdb-b81f-10ba0f53660e" targetNamespace="http://schemas.microsoft.com/office/2006/metadata/properties" ma:root="true" ma:fieldsID="1c97b9437892cbcc9158c65ffe059f60" ns3:_="" ns4:_="">
    <xsd:import namespace="10bd1b11-ea8d-4e3a-b131-55ec961245b5"/>
    <xsd:import namespace="6f4a4dda-3e7a-4cdb-b81f-10ba0f5366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bd1b11-ea8d-4e3a-b131-55ec961245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4a4dda-3e7a-4cdb-b81f-10ba0f536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0CC09-A48A-4E0F-9F75-A3DF709F40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642372-E0CC-40C1-AE8D-6E1C420D44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bd1b11-ea8d-4e3a-b131-55ec961245b5"/>
    <ds:schemaRef ds:uri="6f4a4dda-3e7a-4cdb-b81f-10ba0f536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B5EE2A-0668-4327-9989-F7BBA84E72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D18B10-9B0A-44E6-B724-59639A0C4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, Harish</dc:creator>
  <cp:keywords/>
  <dc:description/>
  <cp:lastModifiedBy>Gautam, Raju</cp:lastModifiedBy>
  <cp:revision>8</cp:revision>
  <dcterms:created xsi:type="dcterms:W3CDTF">2021-02-03T13:12:00Z</dcterms:created>
  <dcterms:modified xsi:type="dcterms:W3CDTF">2021-05-2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F5A6993C5BA468895EE40950B5908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SetDate">
    <vt:lpwstr>2020-06-09T16:15:57.798230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ctionId">
    <vt:lpwstr>250418d5-2467-4863-96b8-fd762c269aea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